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FD28E" w14:textId="6B5BC5A5" w:rsidR="00103C2F" w:rsidRPr="00790F73" w:rsidRDefault="00E90E93" w:rsidP="00913F0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r w:rsidR="000379FD" w:rsidRPr="00790F73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790F73">
        <w:rPr>
          <w:rFonts w:ascii="Times New Roman" w:hAnsi="Times New Roman" w:cs="Times New Roman"/>
          <w:b/>
          <w:bCs/>
          <w:sz w:val="28"/>
          <w:szCs w:val="28"/>
        </w:rPr>
        <w:t>file 1</w:t>
      </w:r>
    </w:p>
    <w:p w14:paraId="56C1524E" w14:textId="77777777" w:rsidR="008E70D7" w:rsidRDefault="008E70D7" w:rsidP="00913F0B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6FAC63ED" w14:textId="77777777" w:rsidR="00732D83" w:rsidRDefault="008E70D7" w:rsidP="008E70D7">
      <w:pPr>
        <w:spacing w:after="0" w:line="480" w:lineRule="auto"/>
        <w:jc w:val="both"/>
        <w:rPr>
          <w:rFonts w:ascii="Times New Roman" w:eastAsia="Aptos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A</w:t>
      </w:r>
      <w:r w:rsidRPr="008E70D7">
        <w:rPr>
          <w:rFonts w:ascii="Times New Roman" w:hAnsi="Times New Roman" w:cs="Times New Roman"/>
          <w:b/>
          <w:bCs/>
          <w:i/>
          <w:iCs/>
          <w:sz w:val="28"/>
          <w:szCs w:val="28"/>
        </w:rPr>
        <w:t>rticle titl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e:</w:t>
      </w:r>
      <w:bookmarkStart w:id="0" w:name="_Hlk155634422"/>
      <w:bookmarkStart w:id="1" w:name="_Hlk139970917"/>
      <w:bookmarkStart w:id="2" w:name="_Hlk140408408"/>
      <w:r w:rsidRPr="008E70D7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 </w:t>
      </w:r>
    </w:p>
    <w:p w14:paraId="4CCD9207" w14:textId="54C6F4DB" w:rsidR="008E70D7" w:rsidRPr="00732D83" w:rsidRDefault="008E70D7" w:rsidP="008E70D7">
      <w:pPr>
        <w:spacing w:after="0" w:line="48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r w:rsidRPr="00732D83">
        <w:rPr>
          <w:rFonts w:ascii="Times New Roman" w:eastAsia="Aptos" w:hAnsi="Times New Roman" w:cs="Times New Roman"/>
          <w:sz w:val="24"/>
          <w:szCs w:val="24"/>
        </w:rPr>
        <w:t>Evaluation of 1,10-Phenanthroline-Based Hydroxamate Derivative as Dual Histone Deacetylases/ Ribonucleotide Reductase Inhibitor with Antitumor Activities</w:t>
      </w:r>
      <w:bookmarkEnd w:id="0"/>
    </w:p>
    <w:bookmarkEnd w:id="1"/>
    <w:bookmarkEnd w:id="2"/>
    <w:p w14:paraId="672E5B90" w14:textId="77777777" w:rsidR="00732D83" w:rsidRDefault="00732D83" w:rsidP="008E70D7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712D3F74" w14:textId="32399C4F" w:rsidR="00732D83" w:rsidRDefault="008E70D7" w:rsidP="008E70D7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J</w:t>
      </w:r>
      <w:r w:rsidRPr="008E70D7">
        <w:rPr>
          <w:rFonts w:ascii="Times New Roman" w:hAnsi="Times New Roman" w:cs="Times New Roman"/>
          <w:b/>
          <w:bCs/>
          <w:i/>
          <w:iCs/>
          <w:sz w:val="28"/>
          <w:szCs w:val="28"/>
        </w:rPr>
        <w:t>ournal name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: </w:t>
      </w:r>
    </w:p>
    <w:p w14:paraId="64628C1F" w14:textId="551A68A4" w:rsidR="008E70D7" w:rsidRDefault="008E70D7" w:rsidP="008E70D7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E70D7">
        <w:rPr>
          <w:rFonts w:ascii="Times New Roman" w:hAnsi="Times New Roman" w:cs="Times New Roman"/>
          <w:sz w:val="28"/>
          <w:szCs w:val="28"/>
        </w:rPr>
        <w:t>DARU Journal of Pharmaceutical Sciences</w:t>
      </w:r>
    </w:p>
    <w:p w14:paraId="2E773F80" w14:textId="77777777" w:rsidR="00732D83" w:rsidRPr="008E70D7" w:rsidRDefault="00732D83" w:rsidP="008E70D7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054EAC36" w14:textId="77777777" w:rsidR="00732D83" w:rsidRDefault="008E70D7" w:rsidP="008E70D7">
      <w:pPr>
        <w:spacing w:after="0" w:line="360" w:lineRule="auto"/>
        <w:jc w:val="both"/>
      </w:pP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A</w:t>
      </w:r>
      <w:r w:rsidRPr="008E70D7">
        <w:rPr>
          <w:rFonts w:ascii="Times New Roman" w:hAnsi="Times New Roman" w:cs="Times New Roman"/>
          <w:b/>
          <w:bCs/>
          <w:i/>
          <w:iCs/>
          <w:sz w:val="28"/>
          <w:szCs w:val="28"/>
        </w:rPr>
        <w:t>uthor names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:</w:t>
      </w:r>
      <w:r w:rsidRPr="008E70D7">
        <w:t xml:space="preserve"> </w:t>
      </w:r>
    </w:p>
    <w:p w14:paraId="4C8483D5" w14:textId="7433E114" w:rsidR="008E70D7" w:rsidRDefault="008E70D7" w:rsidP="008E70D7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8E70D7">
        <w:rPr>
          <w:rFonts w:ascii="Times New Roman" w:hAnsi="Times New Roman" w:cs="Times New Roman"/>
          <w:sz w:val="28"/>
          <w:szCs w:val="28"/>
        </w:rPr>
        <w:t>Manasa Gangadhar Shetty</w:t>
      </w:r>
      <w:r w:rsidRPr="00732D83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 w:rsidRPr="008E70D7">
        <w:rPr>
          <w:rFonts w:ascii="Times New Roman" w:hAnsi="Times New Roman" w:cs="Times New Roman"/>
          <w:sz w:val="28"/>
          <w:szCs w:val="28"/>
        </w:rPr>
        <w:t>Padmini Pai</w:t>
      </w:r>
      <w:r w:rsidRPr="00732D83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="00732D83">
        <w:rPr>
          <w:rFonts w:ascii="Times New Roman" w:hAnsi="Times New Roman" w:cs="Times New Roman"/>
          <w:sz w:val="28"/>
          <w:szCs w:val="28"/>
          <w:vertAlign w:val="superscript"/>
        </w:rPr>
        <w:t>#</w:t>
      </w:r>
      <w:r w:rsidRPr="008E70D7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8E70D7">
        <w:rPr>
          <w:rFonts w:ascii="Times New Roman" w:hAnsi="Times New Roman" w:cs="Times New Roman"/>
          <w:sz w:val="28"/>
          <w:szCs w:val="28"/>
        </w:rPr>
        <w:t>Bipasa</w:t>
      </w:r>
      <w:proofErr w:type="spellEnd"/>
      <w:r w:rsidRPr="008E70D7">
        <w:rPr>
          <w:rFonts w:ascii="Times New Roman" w:hAnsi="Times New Roman" w:cs="Times New Roman"/>
          <w:sz w:val="28"/>
          <w:szCs w:val="28"/>
        </w:rPr>
        <w:t xml:space="preserve"> Dey</w:t>
      </w:r>
      <w:r w:rsidRPr="00732D83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="00732D83">
        <w:rPr>
          <w:rFonts w:ascii="Times New Roman" w:hAnsi="Times New Roman" w:cs="Times New Roman"/>
          <w:sz w:val="28"/>
          <w:szCs w:val="28"/>
          <w:vertAlign w:val="superscript"/>
        </w:rPr>
        <w:t>#</w:t>
      </w:r>
      <w:r w:rsidRPr="008E70D7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8E70D7">
        <w:rPr>
          <w:rFonts w:ascii="Times New Roman" w:hAnsi="Times New Roman" w:cs="Times New Roman"/>
          <w:sz w:val="28"/>
          <w:szCs w:val="28"/>
        </w:rPr>
        <w:t>Kapaettu</w:t>
      </w:r>
      <w:proofErr w:type="spellEnd"/>
      <w:r w:rsidRPr="008E70D7">
        <w:rPr>
          <w:rFonts w:ascii="Times New Roman" w:hAnsi="Times New Roman" w:cs="Times New Roman"/>
          <w:sz w:val="28"/>
          <w:szCs w:val="28"/>
        </w:rPr>
        <w:t xml:space="preserve"> Satyamoorthy</w:t>
      </w:r>
      <w:r w:rsidRPr="00732D83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8E70D7">
        <w:rPr>
          <w:rFonts w:ascii="Times New Roman" w:hAnsi="Times New Roman" w:cs="Times New Roman"/>
          <w:sz w:val="28"/>
          <w:szCs w:val="28"/>
        </w:rPr>
        <w:t>,</w:t>
      </w:r>
      <w:r w:rsidRPr="008E70D7">
        <w:t xml:space="preserve"> </w:t>
      </w:r>
      <w:r w:rsidRPr="008E70D7">
        <w:rPr>
          <w:rFonts w:ascii="Times New Roman" w:hAnsi="Times New Roman" w:cs="Times New Roman"/>
          <w:sz w:val="28"/>
          <w:szCs w:val="28"/>
        </w:rPr>
        <w:t>Suranjan Shil</w:t>
      </w:r>
      <w:r w:rsidRPr="00732D83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8E70D7">
        <w:rPr>
          <w:rFonts w:ascii="Times New Roman" w:hAnsi="Times New Roman" w:cs="Times New Roman"/>
          <w:sz w:val="28"/>
          <w:szCs w:val="28"/>
        </w:rPr>
        <w:t>, Usha Yogendra Nayak</w:t>
      </w:r>
      <w:r w:rsidRPr="00732D83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8E70D7">
        <w:rPr>
          <w:rFonts w:ascii="Times New Roman" w:hAnsi="Times New Roman" w:cs="Times New Roman"/>
          <w:sz w:val="28"/>
          <w:szCs w:val="28"/>
        </w:rPr>
        <w:t>, Aswini T</w:t>
      </w:r>
      <w:r w:rsidRPr="00732D83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8E70D7">
        <w:rPr>
          <w:rFonts w:ascii="Times New Roman" w:hAnsi="Times New Roman" w:cs="Times New Roman"/>
          <w:sz w:val="28"/>
          <w:szCs w:val="28"/>
        </w:rPr>
        <w:t>, Babitha Kampa Sundara</w:t>
      </w:r>
      <w:r w:rsidR="00732D83" w:rsidRPr="00732D83">
        <w:rPr>
          <w:rFonts w:ascii="Times New Roman" w:hAnsi="Times New Roman" w:cs="Times New Roman"/>
          <w:sz w:val="28"/>
          <w:szCs w:val="28"/>
          <w:vertAlign w:val="superscript"/>
        </w:rPr>
        <w:t>1*</w:t>
      </w:r>
      <w:r w:rsidR="00732D83">
        <w:rPr>
          <w:rFonts w:ascii="Times New Roman" w:hAnsi="Times New Roman" w:cs="Times New Roman"/>
          <w:sz w:val="28"/>
          <w:szCs w:val="28"/>
        </w:rPr>
        <w:t>.</w:t>
      </w:r>
    </w:p>
    <w:p w14:paraId="6298972E" w14:textId="77777777" w:rsidR="00732D83" w:rsidRPr="00732D83" w:rsidRDefault="00732D83" w:rsidP="008E70D7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7FD72352" w14:textId="77777777" w:rsidR="00732D83" w:rsidRDefault="008E70D7" w:rsidP="00732D83">
      <w:pPr>
        <w:spacing w:after="0" w:line="360" w:lineRule="auto"/>
        <w:jc w:val="both"/>
      </w:pPr>
      <w:r w:rsidRPr="008E70D7">
        <w:rPr>
          <w:rFonts w:ascii="Times New Roman" w:hAnsi="Times New Roman" w:cs="Times New Roman"/>
          <w:b/>
          <w:bCs/>
          <w:i/>
          <w:iCs/>
          <w:sz w:val="28"/>
          <w:szCs w:val="28"/>
        </w:rPr>
        <w:t>Affiliation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:</w:t>
      </w:r>
      <w:r w:rsidR="00732D83" w:rsidRPr="00732D83">
        <w:t xml:space="preserve"> </w:t>
      </w:r>
    </w:p>
    <w:p w14:paraId="11346D8A" w14:textId="77777777" w:rsidR="00790F73" w:rsidRDefault="00790F73" w:rsidP="00732D83">
      <w:pPr>
        <w:spacing w:after="0" w:line="360" w:lineRule="auto"/>
        <w:jc w:val="both"/>
      </w:pPr>
    </w:p>
    <w:p w14:paraId="24F51776" w14:textId="63A303D6" w:rsidR="00732D83" w:rsidRPr="00732D83" w:rsidRDefault="00732D83" w:rsidP="00732D83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32D83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732D83">
        <w:rPr>
          <w:rFonts w:ascii="Times New Roman" w:hAnsi="Times New Roman" w:cs="Times New Roman"/>
          <w:sz w:val="28"/>
          <w:szCs w:val="28"/>
        </w:rPr>
        <w:t xml:space="preserve">Department of Biophysics, Manipal School of Life Sciences, Manipal Academy of Higher Education, Manipal - 576104, Karnataka, India </w:t>
      </w:r>
    </w:p>
    <w:p w14:paraId="6991C6DB" w14:textId="77777777" w:rsidR="00732D83" w:rsidRPr="00732D83" w:rsidRDefault="00732D83" w:rsidP="00732D83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32D83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732D83">
        <w:rPr>
          <w:rFonts w:ascii="Times New Roman" w:hAnsi="Times New Roman" w:cs="Times New Roman"/>
          <w:sz w:val="28"/>
          <w:szCs w:val="28"/>
        </w:rPr>
        <w:t xml:space="preserve">Shri </w:t>
      </w:r>
      <w:proofErr w:type="spellStart"/>
      <w:r w:rsidRPr="00732D83">
        <w:rPr>
          <w:rFonts w:ascii="Times New Roman" w:hAnsi="Times New Roman" w:cs="Times New Roman"/>
          <w:sz w:val="28"/>
          <w:szCs w:val="28"/>
        </w:rPr>
        <w:t>Dharmasthala</w:t>
      </w:r>
      <w:proofErr w:type="spellEnd"/>
      <w:r w:rsidRPr="00732D83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732D83">
        <w:rPr>
          <w:rFonts w:ascii="Times New Roman" w:hAnsi="Times New Roman" w:cs="Times New Roman"/>
          <w:sz w:val="28"/>
          <w:szCs w:val="28"/>
        </w:rPr>
        <w:t>Manjunatheshwara</w:t>
      </w:r>
      <w:proofErr w:type="spellEnd"/>
      <w:r w:rsidRPr="00732D83">
        <w:rPr>
          <w:rFonts w:ascii="Times New Roman" w:hAnsi="Times New Roman" w:cs="Times New Roman"/>
          <w:sz w:val="28"/>
          <w:szCs w:val="28"/>
        </w:rPr>
        <w:t xml:space="preserve"> (SDM) University, Manjushree Nagar, </w:t>
      </w:r>
      <w:proofErr w:type="spellStart"/>
      <w:r w:rsidRPr="00732D83">
        <w:rPr>
          <w:rFonts w:ascii="Times New Roman" w:hAnsi="Times New Roman" w:cs="Times New Roman"/>
          <w:sz w:val="28"/>
          <w:szCs w:val="28"/>
        </w:rPr>
        <w:t>Sattur</w:t>
      </w:r>
      <w:proofErr w:type="spellEnd"/>
      <w:r w:rsidRPr="00732D83">
        <w:rPr>
          <w:rFonts w:ascii="Times New Roman" w:hAnsi="Times New Roman" w:cs="Times New Roman"/>
          <w:sz w:val="28"/>
          <w:szCs w:val="28"/>
        </w:rPr>
        <w:t xml:space="preserve">, Dharwad - 580009, Karnataka, India </w:t>
      </w:r>
    </w:p>
    <w:p w14:paraId="7C91A7EA" w14:textId="1886BA38" w:rsidR="008E70D7" w:rsidRDefault="00732D83" w:rsidP="00732D83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32D83">
        <w:rPr>
          <w:rFonts w:ascii="Times New Roman" w:hAnsi="Times New Roman" w:cs="Times New Roman"/>
          <w:sz w:val="28"/>
          <w:szCs w:val="28"/>
          <w:vertAlign w:val="superscript"/>
        </w:rPr>
        <w:t>3</w:t>
      </w:r>
      <w:r w:rsidRPr="00732D83">
        <w:rPr>
          <w:rFonts w:ascii="Times New Roman" w:hAnsi="Times New Roman" w:cs="Times New Roman"/>
          <w:sz w:val="28"/>
          <w:szCs w:val="28"/>
        </w:rPr>
        <w:t>Department of Chemistry, Manipal Centre for Natural Sciences (Centre of Excellence), Manipal Academy of Higher Education, Manipal - 576104, Karnataka, India</w:t>
      </w:r>
    </w:p>
    <w:p w14:paraId="6B257A47" w14:textId="50308CD7" w:rsidR="00732D83" w:rsidRPr="00732D83" w:rsidRDefault="00732D83" w:rsidP="00732D83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32D83">
        <w:rPr>
          <w:rFonts w:ascii="Times New Roman" w:hAnsi="Times New Roman" w:cs="Times New Roman"/>
          <w:sz w:val="28"/>
          <w:szCs w:val="28"/>
          <w:vertAlign w:val="superscript"/>
        </w:rPr>
        <w:t>4</w:t>
      </w:r>
      <w:r w:rsidRPr="00732D83">
        <w:rPr>
          <w:rFonts w:ascii="Times New Roman" w:hAnsi="Times New Roman" w:cs="Times New Roman"/>
          <w:sz w:val="28"/>
          <w:szCs w:val="28"/>
        </w:rPr>
        <w:t>Department of Pharmaceutics, Manipal College of Pharmaceutical Sciences, Manipal Academy of Higher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732D83">
        <w:rPr>
          <w:rFonts w:ascii="Times New Roman" w:hAnsi="Times New Roman" w:cs="Times New Roman"/>
          <w:sz w:val="28"/>
          <w:szCs w:val="28"/>
        </w:rPr>
        <w:t>Education, Manipal, Karnataka 576104, India</w:t>
      </w:r>
    </w:p>
    <w:p w14:paraId="5A0AC7F7" w14:textId="77777777" w:rsidR="00732D83" w:rsidRDefault="00732D83" w:rsidP="00913F0B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40B7DD2B" w14:textId="7E0D29D5" w:rsidR="008E70D7" w:rsidRDefault="008E70D7" w:rsidP="00913F0B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 w:rsidRPr="008E70D7">
        <w:rPr>
          <w:rFonts w:ascii="Times New Roman" w:hAnsi="Times New Roman" w:cs="Times New Roman"/>
          <w:b/>
          <w:bCs/>
          <w:i/>
          <w:iCs/>
          <w:sz w:val="28"/>
          <w:szCs w:val="28"/>
        </w:rPr>
        <w:t>e-mail address of the corresponding author.</w:t>
      </w:r>
    </w:p>
    <w:p w14:paraId="05D2DB8E" w14:textId="6F278E0E" w:rsidR="00732D83" w:rsidRPr="00790F73" w:rsidRDefault="00732D83" w:rsidP="00913F0B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32D83">
        <w:rPr>
          <w:rFonts w:ascii="Times New Roman" w:hAnsi="Times New Roman" w:cs="Times New Roman"/>
          <w:sz w:val="28"/>
          <w:szCs w:val="28"/>
        </w:rPr>
        <w:t>*babitha.ks@manipal.edu</w:t>
      </w:r>
    </w:p>
    <w:p w14:paraId="486CFF6E" w14:textId="40E2B0E9" w:rsidR="00913F0B" w:rsidRPr="00A6488C" w:rsidRDefault="00A6488C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6488C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3.4.1 </w:t>
      </w:r>
      <w:r w:rsidR="00913F0B" w:rsidRPr="00A6488C">
        <w:rPr>
          <w:rFonts w:ascii="Times New Roman" w:hAnsi="Times New Roman" w:cs="Times New Roman"/>
          <w:i/>
          <w:iCs/>
          <w:sz w:val="24"/>
          <w:szCs w:val="24"/>
        </w:rPr>
        <w:t xml:space="preserve">Molecular Docking </w:t>
      </w:r>
    </w:p>
    <w:p w14:paraId="49C1FAEA" w14:textId="77777777" w:rsidR="00A6488C" w:rsidRDefault="00A6488C" w:rsidP="003C652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F642A1" w14:textId="04519B5D" w:rsidR="003E7691" w:rsidRPr="00290898" w:rsidRDefault="006A27E2" w:rsidP="003C65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089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8274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29089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90898">
        <w:rPr>
          <w:rFonts w:ascii="Times New Roman" w:hAnsi="Times New Roman" w:cs="Times New Roman"/>
          <w:sz w:val="24"/>
          <w:szCs w:val="24"/>
        </w:rPr>
        <w:t xml:space="preserve"> </w:t>
      </w:r>
      <w:r w:rsidR="00264EC7" w:rsidRPr="00290898">
        <w:rPr>
          <w:rFonts w:ascii="Times New Roman" w:hAnsi="Times New Roman" w:cs="Times New Roman"/>
          <w:sz w:val="24"/>
          <w:szCs w:val="24"/>
        </w:rPr>
        <w:t>Summary of the ligand-protein interaction</w:t>
      </w:r>
      <w:r w:rsidR="00E530F2" w:rsidRPr="00290898">
        <w:rPr>
          <w:rFonts w:ascii="Times New Roman" w:hAnsi="Times New Roman" w:cs="Times New Roman"/>
          <w:sz w:val="24"/>
          <w:szCs w:val="24"/>
        </w:rPr>
        <w:t>s</w:t>
      </w:r>
      <w:r w:rsidR="00264EC7" w:rsidRPr="00290898">
        <w:rPr>
          <w:rFonts w:ascii="Times New Roman" w:hAnsi="Times New Roman" w:cs="Times New Roman"/>
          <w:sz w:val="24"/>
          <w:szCs w:val="24"/>
        </w:rPr>
        <w:t xml:space="preserve"> in XP docking analysis</w:t>
      </w:r>
      <w:r w:rsidRPr="0029089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5"/>
        <w:gridCol w:w="991"/>
        <w:gridCol w:w="1243"/>
        <w:gridCol w:w="1559"/>
        <w:gridCol w:w="1339"/>
        <w:gridCol w:w="1300"/>
        <w:gridCol w:w="1339"/>
      </w:tblGrid>
      <w:tr w:rsidR="003A59F8" w:rsidRPr="00290898" w14:paraId="54E0B4CC" w14:textId="77777777" w:rsidTr="002939D8">
        <w:tc>
          <w:tcPr>
            <w:tcW w:w="1444" w:type="dxa"/>
          </w:tcPr>
          <w:p w14:paraId="7470A07C" w14:textId="24EE6A8E" w:rsidR="002939D8" w:rsidRPr="00290898" w:rsidRDefault="00264EC7">
            <w:pPr>
              <w:rPr>
                <w:rFonts w:ascii="Times New Roman" w:hAnsi="Times New Roman" w:cs="Times New Roman"/>
                <w:b/>
                <w:bCs/>
              </w:rPr>
            </w:pPr>
            <w:r w:rsidRPr="00290898">
              <w:rPr>
                <w:rFonts w:ascii="Times New Roman" w:hAnsi="Times New Roman" w:cs="Times New Roman"/>
                <w:b/>
                <w:bCs/>
              </w:rPr>
              <w:t>Ligand-protein complex</w:t>
            </w:r>
          </w:p>
        </w:tc>
        <w:tc>
          <w:tcPr>
            <w:tcW w:w="1038" w:type="dxa"/>
          </w:tcPr>
          <w:p w14:paraId="00B12889" w14:textId="5655EFC1" w:rsidR="002939D8" w:rsidRPr="00290898" w:rsidRDefault="002939D8">
            <w:pPr>
              <w:rPr>
                <w:rFonts w:ascii="Times New Roman" w:hAnsi="Times New Roman" w:cs="Times New Roman"/>
                <w:b/>
                <w:bCs/>
              </w:rPr>
            </w:pPr>
            <w:r w:rsidRPr="00290898">
              <w:rPr>
                <w:rFonts w:ascii="Times New Roman" w:hAnsi="Times New Roman" w:cs="Times New Roman"/>
                <w:b/>
                <w:bCs/>
              </w:rPr>
              <w:t xml:space="preserve">H-bond </w:t>
            </w:r>
          </w:p>
        </w:tc>
        <w:tc>
          <w:tcPr>
            <w:tcW w:w="713" w:type="dxa"/>
          </w:tcPr>
          <w:p w14:paraId="28BF9E2F" w14:textId="4FBC10BB" w:rsidR="002939D8" w:rsidRPr="00290898" w:rsidRDefault="002939D8">
            <w:pPr>
              <w:rPr>
                <w:rFonts w:ascii="Times New Roman" w:hAnsi="Times New Roman" w:cs="Times New Roman"/>
                <w:b/>
                <w:bCs/>
              </w:rPr>
            </w:pPr>
            <w:r w:rsidRPr="00290898">
              <w:rPr>
                <w:rFonts w:ascii="Times New Roman" w:hAnsi="Times New Roman" w:cs="Times New Roman"/>
                <w:b/>
                <w:bCs/>
              </w:rPr>
              <w:t>Pi-Pi interaction</w:t>
            </w:r>
          </w:p>
        </w:tc>
        <w:tc>
          <w:tcPr>
            <w:tcW w:w="1638" w:type="dxa"/>
          </w:tcPr>
          <w:p w14:paraId="1FC9A90A" w14:textId="306EE122" w:rsidR="002939D8" w:rsidRPr="00290898" w:rsidRDefault="002939D8">
            <w:pPr>
              <w:rPr>
                <w:rFonts w:ascii="Times New Roman" w:hAnsi="Times New Roman" w:cs="Times New Roman"/>
                <w:b/>
                <w:bCs/>
              </w:rPr>
            </w:pPr>
            <w:r w:rsidRPr="00290898">
              <w:rPr>
                <w:rFonts w:ascii="Times New Roman" w:hAnsi="Times New Roman" w:cs="Times New Roman"/>
                <w:b/>
                <w:bCs/>
              </w:rPr>
              <w:t>Hydrophobic interaction</w:t>
            </w:r>
          </w:p>
        </w:tc>
        <w:tc>
          <w:tcPr>
            <w:tcW w:w="1418" w:type="dxa"/>
          </w:tcPr>
          <w:p w14:paraId="16669F01" w14:textId="42A6BFD3" w:rsidR="002939D8" w:rsidRPr="00290898" w:rsidRDefault="002939D8">
            <w:pPr>
              <w:rPr>
                <w:rFonts w:ascii="Times New Roman" w:hAnsi="Times New Roman" w:cs="Times New Roman"/>
                <w:b/>
                <w:bCs/>
              </w:rPr>
            </w:pPr>
            <w:r w:rsidRPr="00290898">
              <w:rPr>
                <w:rFonts w:ascii="Times New Roman" w:hAnsi="Times New Roman" w:cs="Times New Roman"/>
                <w:b/>
                <w:bCs/>
              </w:rPr>
              <w:t>Polar interaction</w:t>
            </w:r>
          </w:p>
        </w:tc>
        <w:tc>
          <w:tcPr>
            <w:tcW w:w="1347" w:type="dxa"/>
          </w:tcPr>
          <w:p w14:paraId="68412C45" w14:textId="264572F1" w:rsidR="002939D8" w:rsidRPr="00290898" w:rsidRDefault="002939D8">
            <w:pPr>
              <w:rPr>
                <w:rFonts w:ascii="Times New Roman" w:hAnsi="Times New Roman" w:cs="Times New Roman"/>
                <w:b/>
                <w:bCs/>
              </w:rPr>
            </w:pPr>
            <w:r w:rsidRPr="00290898">
              <w:rPr>
                <w:rFonts w:ascii="Times New Roman" w:hAnsi="Times New Roman" w:cs="Times New Roman"/>
                <w:b/>
                <w:bCs/>
              </w:rPr>
              <w:t>Metal interaction</w:t>
            </w:r>
          </w:p>
        </w:tc>
        <w:tc>
          <w:tcPr>
            <w:tcW w:w="1418" w:type="dxa"/>
          </w:tcPr>
          <w:p w14:paraId="79EEAFF1" w14:textId="01C7C79B" w:rsidR="002939D8" w:rsidRPr="00290898" w:rsidRDefault="002939D8">
            <w:pPr>
              <w:rPr>
                <w:rFonts w:ascii="Times New Roman" w:hAnsi="Times New Roman" w:cs="Times New Roman"/>
                <w:b/>
                <w:bCs/>
              </w:rPr>
            </w:pPr>
            <w:r w:rsidRPr="00290898">
              <w:rPr>
                <w:rFonts w:ascii="Times New Roman" w:hAnsi="Times New Roman" w:cs="Times New Roman"/>
                <w:b/>
                <w:bCs/>
              </w:rPr>
              <w:t>Other interaction</w:t>
            </w:r>
          </w:p>
        </w:tc>
      </w:tr>
      <w:tr w:rsidR="003A59F8" w:rsidRPr="00290898" w14:paraId="638E47FF" w14:textId="77777777" w:rsidTr="002939D8">
        <w:tc>
          <w:tcPr>
            <w:tcW w:w="1444" w:type="dxa"/>
          </w:tcPr>
          <w:p w14:paraId="4B84E6E0" w14:textId="4F7AE430" w:rsidR="002939D8" w:rsidRPr="00290898" w:rsidRDefault="002939D8">
            <w:pPr>
              <w:rPr>
                <w:rFonts w:ascii="Times New Roman" w:hAnsi="Times New Roman" w:cs="Times New Roman"/>
              </w:rPr>
            </w:pPr>
            <w:r w:rsidRPr="00290898">
              <w:rPr>
                <w:rFonts w:ascii="Times New Roman" w:hAnsi="Times New Roman" w:cs="Times New Roman"/>
              </w:rPr>
              <w:t>PA-HDAC7</w:t>
            </w:r>
          </w:p>
        </w:tc>
        <w:tc>
          <w:tcPr>
            <w:tcW w:w="1038" w:type="dxa"/>
          </w:tcPr>
          <w:p w14:paraId="50292D5C" w14:textId="1D772507" w:rsidR="002939D8" w:rsidRPr="00290898" w:rsidRDefault="00A72205">
            <w:pPr>
              <w:rPr>
                <w:rFonts w:ascii="Times New Roman" w:hAnsi="Times New Roman" w:cs="Times New Roman"/>
              </w:rPr>
            </w:pPr>
            <w:r w:rsidRPr="00290898">
              <w:rPr>
                <w:rFonts w:ascii="Times New Roman" w:hAnsi="Times New Roman" w:cs="Times New Roman"/>
              </w:rPr>
              <w:t>Gly678</w:t>
            </w:r>
          </w:p>
        </w:tc>
        <w:tc>
          <w:tcPr>
            <w:tcW w:w="713" w:type="dxa"/>
          </w:tcPr>
          <w:p w14:paraId="3A5013F1" w14:textId="2F4222D1" w:rsidR="002939D8" w:rsidRPr="00290898" w:rsidRDefault="00A72205">
            <w:pPr>
              <w:rPr>
                <w:rFonts w:ascii="Times New Roman" w:hAnsi="Times New Roman" w:cs="Times New Roman"/>
              </w:rPr>
            </w:pPr>
            <w:r w:rsidRPr="00290898">
              <w:rPr>
                <w:rFonts w:ascii="Times New Roman" w:hAnsi="Times New Roman" w:cs="Times New Roman"/>
              </w:rPr>
              <w:t>His843</w:t>
            </w:r>
          </w:p>
        </w:tc>
        <w:tc>
          <w:tcPr>
            <w:tcW w:w="1638" w:type="dxa"/>
          </w:tcPr>
          <w:p w14:paraId="449A0760" w14:textId="2781D188" w:rsidR="002939D8" w:rsidRPr="00290898" w:rsidRDefault="002939D8">
            <w:pPr>
              <w:rPr>
                <w:rFonts w:ascii="Times New Roman" w:hAnsi="Times New Roman" w:cs="Times New Roman"/>
              </w:rPr>
            </w:pPr>
            <w:r w:rsidRPr="00290898">
              <w:rPr>
                <w:rFonts w:ascii="Times New Roman" w:hAnsi="Times New Roman" w:cs="Times New Roman"/>
              </w:rPr>
              <w:t>Pro542, Pro667, Phe679, Cys680, Phe738, Leu810, Pro809, His843</w:t>
            </w:r>
          </w:p>
        </w:tc>
        <w:tc>
          <w:tcPr>
            <w:tcW w:w="1418" w:type="dxa"/>
          </w:tcPr>
          <w:p w14:paraId="6419CC35" w14:textId="085879B0" w:rsidR="002939D8" w:rsidRPr="00290898" w:rsidRDefault="002939D8">
            <w:pPr>
              <w:rPr>
                <w:rFonts w:ascii="Times New Roman" w:hAnsi="Times New Roman" w:cs="Times New Roman"/>
              </w:rPr>
            </w:pPr>
            <w:r w:rsidRPr="00290898">
              <w:rPr>
                <w:rFonts w:ascii="Times New Roman" w:hAnsi="Times New Roman" w:cs="Times New Roman"/>
              </w:rPr>
              <w:t>His670, Hie709, His843</w:t>
            </w:r>
          </w:p>
        </w:tc>
        <w:tc>
          <w:tcPr>
            <w:tcW w:w="1347" w:type="dxa"/>
          </w:tcPr>
          <w:p w14:paraId="3C91079B" w14:textId="74741766" w:rsidR="002939D8" w:rsidRPr="00290898" w:rsidRDefault="002939D8">
            <w:pPr>
              <w:rPr>
                <w:rFonts w:ascii="Times New Roman" w:hAnsi="Times New Roman" w:cs="Times New Roman"/>
              </w:rPr>
            </w:pPr>
            <w:r w:rsidRPr="00290898">
              <w:rPr>
                <w:rFonts w:ascii="Times New Roman" w:hAnsi="Times New Roman" w:cs="Times New Roman"/>
              </w:rPr>
              <w:t>Zn101</w:t>
            </w:r>
          </w:p>
        </w:tc>
        <w:tc>
          <w:tcPr>
            <w:tcW w:w="1418" w:type="dxa"/>
          </w:tcPr>
          <w:p w14:paraId="4CBC0164" w14:textId="6609E486" w:rsidR="002939D8" w:rsidRPr="00290898" w:rsidRDefault="00AC3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itive: </w:t>
            </w:r>
            <w:r w:rsidR="002939D8" w:rsidRPr="00290898">
              <w:rPr>
                <w:rFonts w:ascii="Times New Roman" w:hAnsi="Times New Roman" w:cs="Times New Roman"/>
              </w:rPr>
              <w:t>Glu543, Asp626, Asp707, Asp801</w:t>
            </w:r>
            <w:r w:rsidR="00B421C0">
              <w:rPr>
                <w:rFonts w:ascii="Times New Roman" w:hAnsi="Times New Roman" w:cs="Times New Roman"/>
              </w:rPr>
              <w:t>;</w:t>
            </w:r>
            <w:r w:rsidR="002939D8" w:rsidRPr="00290898">
              <w:rPr>
                <w:rFonts w:ascii="Times New Roman" w:hAnsi="Times New Roman" w:cs="Times New Roman"/>
              </w:rPr>
              <w:t xml:space="preserve"> </w:t>
            </w:r>
            <w:r w:rsidR="003A59F8">
              <w:rPr>
                <w:rFonts w:ascii="Times New Roman" w:hAnsi="Times New Roman" w:cs="Times New Roman"/>
              </w:rPr>
              <w:t xml:space="preserve">Negative: </w:t>
            </w:r>
            <w:r w:rsidR="002939D8" w:rsidRPr="00290898">
              <w:rPr>
                <w:rFonts w:ascii="Times New Roman" w:hAnsi="Times New Roman" w:cs="Times New Roman"/>
              </w:rPr>
              <w:t>Arg547, Hip669</w:t>
            </w:r>
          </w:p>
        </w:tc>
      </w:tr>
      <w:tr w:rsidR="003A59F8" w:rsidRPr="00290898" w14:paraId="46DB8FCE" w14:textId="77777777" w:rsidTr="002939D8">
        <w:tc>
          <w:tcPr>
            <w:tcW w:w="1444" w:type="dxa"/>
          </w:tcPr>
          <w:p w14:paraId="646CE657" w14:textId="39B24FC7" w:rsidR="002939D8" w:rsidRPr="00290898" w:rsidRDefault="002939D8">
            <w:pPr>
              <w:rPr>
                <w:rFonts w:ascii="Times New Roman" w:hAnsi="Times New Roman" w:cs="Times New Roman"/>
              </w:rPr>
            </w:pPr>
            <w:r w:rsidRPr="00290898">
              <w:rPr>
                <w:rFonts w:ascii="Times New Roman" w:hAnsi="Times New Roman" w:cs="Times New Roman"/>
              </w:rPr>
              <w:t>PA-RR</w:t>
            </w:r>
            <w:r w:rsidR="0002690F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1038" w:type="dxa"/>
          </w:tcPr>
          <w:p w14:paraId="619E7DBD" w14:textId="34815E51" w:rsidR="002939D8" w:rsidRPr="00290898" w:rsidRDefault="002939D8">
            <w:pPr>
              <w:rPr>
                <w:rFonts w:ascii="Times New Roman" w:hAnsi="Times New Roman" w:cs="Times New Roman"/>
              </w:rPr>
            </w:pPr>
            <w:r w:rsidRPr="00290898">
              <w:rPr>
                <w:rFonts w:ascii="Times New Roman" w:hAnsi="Times New Roman" w:cs="Times New Roman"/>
              </w:rPr>
              <w:t>Ser150, Gln151, Arg159</w:t>
            </w:r>
          </w:p>
        </w:tc>
        <w:tc>
          <w:tcPr>
            <w:tcW w:w="713" w:type="dxa"/>
          </w:tcPr>
          <w:p w14:paraId="07128623" w14:textId="4503A304" w:rsidR="002939D8" w:rsidRPr="00290898" w:rsidRDefault="00C12B57">
            <w:pPr>
              <w:rPr>
                <w:rFonts w:ascii="Times New Roman" w:hAnsi="Times New Roman" w:cs="Times New Roman"/>
              </w:rPr>
            </w:pPr>
            <w:r w:rsidRPr="002908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8" w:type="dxa"/>
          </w:tcPr>
          <w:p w14:paraId="40CD763D" w14:textId="3B5355E2" w:rsidR="002939D8" w:rsidRPr="00290898" w:rsidRDefault="002939D8">
            <w:pPr>
              <w:rPr>
                <w:rFonts w:ascii="Times New Roman" w:hAnsi="Times New Roman" w:cs="Times New Roman"/>
              </w:rPr>
            </w:pPr>
            <w:r w:rsidRPr="00290898">
              <w:rPr>
                <w:rFonts w:ascii="Times New Roman" w:hAnsi="Times New Roman" w:cs="Times New Roman"/>
              </w:rPr>
              <w:t>Val146, Ile166, Ala167</w:t>
            </w:r>
          </w:p>
        </w:tc>
        <w:tc>
          <w:tcPr>
            <w:tcW w:w="1418" w:type="dxa"/>
          </w:tcPr>
          <w:p w14:paraId="253DEBD0" w14:textId="518E1AEE" w:rsidR="002939D8" w:rsidRPr="00290898" w:rsidRDefault="002939D8">
            <w:pPr>
              <w:rPr>
                <w:rFonts w:ascii="Times New Roman" w:hAnsi="Times New Roman" w:cs="Times New Roman"/>
              </w:rPr>
            </w:pPr>
            <w:r w:rsidRPr="00290898">
              <w:rPr>
                <w:rFonts w:ascii="Times New Roman" w:hAnsi="Times New Roman" w:cs="Times New Roman"/>
              </w:rPr>
              <w:t>Asn142, Ser150, Gln151, Asn170</w:t>
            </w:r>
          </w:p>
        </w:tc>
        <w:tc>
          <w:tcPr>
            <w:tcW w:w="1347" w:type="dxa"/>
          </w:tcPr>
          <w:p w14:paraId="51229A04" w14:textId="3791BB9A" w:rsidR="002939D8" w:rsidRPr="00290898" w:rsidRDefault="00C12B57">
            <w:pPr>
              <w:rPr>
                <w:rFonts w:ascii="Times New Roman" w:hAnsi="Times New Roman" w:cs="Times New Roman"/>
              </w:rPr>
            </w:pPr>
            <w:r w:rsidRPr="0029089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8" w:type="dxa"/>
          </w:tcPr>
          <w:p w14:paraId="538C4262" w14:textId="6142434F" w:rsidR="002939D8" w:rsidRPr="00290898" w:rsidRDefault="00B421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gative: </w:t>
            </w:r>
            <w:r w:rsidR="002939D8" w:rsidRPr="00290898">
              <w:rPr>
                <w:rFonts w:ascii="Times New Roman" w:hAnsi="Times New Roman" w:cs="Times New Roman"/>
              </w:rPr>
              <w:t>Agr159</w:t>
            </w:r>
            <w:r>
              <w:rPr>
                <w:rFonts w:ascii="Times New Roman" w:hAnsi="Times New Roman" w:cs="Times New Roman"/>
              </w:rPr>
              <w:t>;</w:t>
            </w:r>
            <w:r w:rsidR="00C12B57" w:rsidRPr="00290898">
              <w:rPr>
                <w:rFonts w:ascii="Times New Roman" w:hAnsi="Times New Roman" w:cs="Times New Roman"/>
              </w:rPr>
              <w:t xml:space="preserve"> Gly163</w:t>
            </w:r>
          </w:p>
        </w:tc>
      </w:tr>
    </w:tbl>
    <w:p w14:paraId="141CBE8B" w14:textId="77777777" w:rsidR="00171A9D" w:rsidRPr="00290898" w:rsidRDefault="00171A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49CF3B" w14:textId="77777777" w:rsidR="00171A9D" w:rsidRPr="00290898" w:rsidRDefault="00171A9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44F5F2" w14:textId="12CA521E" w:rsidR="009D53E6" w:rsidRDefault="00A6488C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A6488C">
        <w:rPr>
          <w:rFonts w:ascii="Times New Roman" w:hAnsi="Times New Roman" w:cs="Times New Roman"/>
          <w:i/>
          <w:iCs/>
          <w:sz w:val="24"/>
          <w:szCs w:val="24"/>
        </w:rPr>
        <w:t xml:space="preserve">3.4.2 </w:t>
      </w:r>
      <w:r w:rsidR="009D53E6" w:rsidRPr="00A6488C">
        <w:rPr>
          <w:rFonts w:ascii="Times New Roman" w:hAnsi="Times New Roman" w:cs="Times New Roman"/>
          <w:i/>
          <w:iCs/>
          <w:sz w:val="24"/>
          <w:szCs w:val="24"/>
        </w:rPr>
        <w:t>MD Simulation</w:t>
      </w:r>
    </w:p>
    <w:p w14:paraId="4AE8A385" w14:textId="77777777" w:rsidR="00A6488C" w:rsidRPr="00A6488C" w:rsidRDefault="00A6488C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18B6DB73" w14:textId="546CBABE" w:rsidR="00132363" w:rsidRPr="00290898" w:rsidRDefault="001922F5" w:rsidP="00A6488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0898">
        <w:rPr>
          <w:rFonts w:ascii="Times New Roman" w:hAnsi="Times New Roman" w:cs="Times New Roman"/>
          <w:sz w:val="24"/>
          <w:szCs w:val="24"/>
        </w:rPr>
        <w:t>The TMP269-HDAC7 complex displayed overall stability with slight drift from 30 to 100 ns (</w:t>
      </w:r>
      <w:r w:rsidRPr="00290898">
        <w:rPr>
          <w:rFonts w:ascii="Times New Roman" w:hAnsi="Times New Roman" w:cs="Times New Roman"/>
          <w:b/>
          <w:bCs/>
          <w:sz w:val="24"/>
          <w:szCs w:val="24"/>
        </w:rPr>
        <w:t>Fig. S1A</w:t>
      </w:r>
      <w:r w:rsidRPr="00290898">
        <w:rPr>
          <w:rFonts w:ascii="Times New Roman" w:hAnsi="Times New Roman" w:cs="Times New Roman"/>
          <w:sz w:val="24"/>
          <w:szCs w:val="24"/>
        </w:rPr>
        <w:t>). RMSD values for SAHA-HDAC7 demonstrated consistent stability throughout the simulation (Fig. S1C), while PA-HDAC7 exhibited continuous stability from 60 ns onward (Figure S1E). Despite initial drift in the interaction until 60 ns, PA-HDAC7 displayed improved interaction from 60 to 100 ns (</w:t>
      </w:r>
      <w:r w:rsidRPr="00290898">
        <w:rPr>
          <w:rFonts w:ascii="Times New Roman" w:hAnsi="Times New Roman" w:cs="Times New Roman"/>
          <w:b/>
          <w:bCs/>
          <w:sz w:val="24"/>
          <w:szCs w:val="24"/>
        </w:rPr>
        <w:t>Fig. S1E</w:t>
      </w:r>
      <w:r w:rsidRPr="00290898">
        <w:rPr>
          <w:rFonts w:ascii="Times New Roman" w:hAnsi="Times New Roman" w:cs="Times New Roman"/>
          <w:sz w:val="24"/>
          <w:szCs w:val="24"/>
        </w:rPr>
        <w:t>). The HU-RRM2 complex exhibited stable interactions with minimal drift from 35 to 49 ns (</w:t>
      </w:r>
      <w:r w:rsidRPr="00290898">
        <w:rPr>
          <w:rFonts w:ascii="Times New Roman" w:hAnsi="Times New Roman" w:cs="Times New Roman"/>
          <w:b/>
          <w:bCs/>
          <w:sz w:val="24"/>
          <w:szCs w:val="24"/>
        </w:rPr>
        <w:t>Fig. S2A</w:t>
      </w:r>
      <w:r w:rsidRPr="00290898">
        <w:rPr>
          <w:rFonts w:ascii="Times New Roman" w:hAnsi="Times New Roman" w:cs="Times New Roman"/>
          <w:sz w:val="24"/>
          <w:szCs w:val="24"/>
        </w:rPr>
        <w:t>), while DFO-RRM2 displayed interactions at 47 ns, 55 to 60 ns, and 74 to 100 ns (</w:t>
      </w:r>
      <w:r w:rsidRPr="00290898">
        <w:rPr>
          <w:rFonts w:ascii="Times New Roman" w:hAnsi="Times New Roman" w:cs="Times New Roman"/>
          <w:b/>
          <w:bCs/>
          <w:sz w:val="24"/>
          <w:szCs w:val="24"/>
        </w:rPr>
        <w:t>Fig. S2C</w:t>
      </w:r>
      <w:r w:rsidRPr="00290898">
        <w:rPr>
          <w:rFonts w:ascii="Times New Roman" w:hAnsi="Times New Roman" w:cs="Times New Roman"/>
          <w:sz w:val="24"/>
          <w:szCs w:val="24"/>
        </w:rPr>
        <w:t>). While both HU and DFO exhibited variations in stability, PA demonstrated superior stability throughout the simulation with slight drift from 4 to 10 ns, 60 to 75 ns, and 88 to 100 ns (</w:t>
      </w:r>
      <w:r w:rsidRPr="00290898">
        <w:rPr>
          <w:rFonts w:ascii="Times New Roman" w:hAnsi="Times New Roman" w:cs="Times New Roman"/>
          <w:b/>
          <w:bCs/>
          <w:sz w:val="24"/>
          <w:szCs w:val="24"/>
        </w:rPr>
        <w:t>Fig. S2E</w:t>
      </w:r>
      <w:r w:rsidRPr="00290898">
        <w:rPr>
          <w:rFonts w:ascii="Times New Roman" w:hAnsi="Times New Roman" w:cs="Times New Roman"/>
          <w:sz w:val="24"/>
          <w:szCs w:val="24"/>
        </w:rPr>
        <w:t>).</w:t>
      </w:r>
    </w:p>
    <w:p w14:paraId="083312A6" w14:textId="2D7A7B7F" w:rsidR="00CC374F" w:rsidRDefault="00EF18EE">
      <w:pPr>
        <w:rPr>
          <w:rFonts w:ascii="Times New Roman" w:hAnsi="Times New Roman" w:cs="Times New Roman"/>
          <w:noProof/>
        </w:rPr>
      </w:pPr>
      <w:r>
        <w:rPr>
          <w:noProof/>
        </w:rPr>
        <w:lastRenderedPageBreak/>
        <w:drawing>
          <wp:inline distT="0" distB="0" distL="0" distR="0" wp14:anchorId="50AC39D9" wp14:editId="02B54886">
            <wp:extent cx="5731510" cy="5069840"/>
            <wp:effectExtent l="19050" t="19050" r="21590" b="16510"/>
            <wp:docPr id="20819278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6984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889370A" w14:textId="77777777" w:rsidR="00A6488C" w:rsidRDefault="00A6488C" w:rsidP="00A6488C">
      <w:pPr>
        <w:spacing w:after="0" w:line="480" w:lineRule="auto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47DBAFC" w14:textId="7B0ED3F2" w:rsidR="00CC374F" w:rsidRPr="00A6488C" w:rsidRDefault="00CC374F" w:rsidP="00A6488C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695031">
        <w:rPr>
          <w:rFonts w:ascii="Times New Roman" w:hAnsi="Times New Roman" w:cs="Times New Roman"/>
          <w:b/>
          <w:bCs/>
          <w:noProof/>
          <w:sz w:val="24"/>
          <w:szCs w:val="24"/>
          <w:highlight w:val="green"/>
        </w:rPr>
        <w:t>Fig</w:t>
      </w:r>
      <w:r w:rsidR="00695031" w:rsidRPr="00695031">
        <w:rPr>
          <w:rFonts w:ascii="Times New Roman" w:hAnsi="Times New Roman" w:cs="Times New Roman"/>
          <w:b/>
          <w:bCs/>
          <w:noProof/>
          <w:sz w:val="24"/>
          <w:szCs w:val="24"/>
          <w:highlight w:val="green"/>
        </w:rPr>
        <w:t>.</w:t>
      </w:r>
      <w:r w:rsidRPr="00695031">
        <w:rPr>
          <w:rFonts w:ascii="Times New Roman" w:hAnsi="Times New Roman" w:cs="Times New Roman"/>
          <w:b/>
          <w:bCs/>
          <w:noProof/>
          <w:sz w:val="24"/>
          <w:szCs w:val="24"/>
          <w:highlight w:val="green"/>
        </w:rPr>
        <w:t xml:space="preserve"> S1</w:t>
      </w:r>
      <w:r w:rsidRPr="00695031">
        <w:rPr>
          <w:rFonts w:ascii="Times New Roman" w:hAnsi="Times New Roman" w:cs="Times New Roman"/>
          <w:noProof/>
          <w:sz w:val="24"/>
          <w:szCs w:val="24"/>
          <w:highlight w:val="green"/>
        </w:rPr>
        <w:t xml:space="preserve"> RMSD plot and 2D interaction of the HDAC7-ligand complex throughout the trajectory </w:t>
      </w:r>
      <w:r w:rsidRPr="00695031">
        <w:rPr>
          <w:rFonts w:ascii="Times New Roman" w:hAnsi="Times New Roman" w:cs="Times New Roman"/>
          <w:b/>
          <w:bCs/>
          <w:noProof/>
          <w:sz w:val="24"/>
          <w:szCs w:val="24"/>
          <w:highlight w:val="green"/>
        </w:rPr>
        <w:t>(A) and (B)</w:t>
      </w:r>
      <w:r w:rsidRPr="00695031">
        <w:rPr>
          <w:rFonts w:ascii="Times New Roman" w:hAnsi="Times New Roman" w:cs="Times New Roman"/>
          <w:noProof/>
          <w:sz w:val="24"/>
          <w:szCs w:val="24"/>
          <w:highlight w:val="green"/>
        </w:rPr>
        <w:t xml:space="preserve"> </w:t>
      </w:r>
      <w:r w:rsidR="005B519F" w:rsidRPr="00695031">
        <w:rPr>
          <w:rFonts w:ascii="Times New Roman" w:hAnsi="Times New Roman" w:cs="Times New Roman"/>
          <w:noProof/>
          <w:sz w:val="24"/>
          <w:szCs w:val="24"/>
          <w:highlight w:val="green"/>
        </w:rPr>
        <w:t>TMP269</w:t>
      </w:r>
      <w:r w:rsidRPr="00695031">
        <w:rPr>
          <w:rFonts w:ascii="Times New Roman" w:hAnsi="Times New Roman" w:cs="Times New Roman"/>
          <w:noProof/>
          <w:sz w:val="24"/>
          <w:szCs w:val="24"/>
          <w:highlight w:val="green"/>
        </w:rPr>
        <w:t xml:space="preserve">-HDAC7, </w:t>
      </w:r>
      <w:r w:rsidRPr="00695031">
        <w:rPr>
          <w:rFonts w:ascii="Times New Roman" w:hAnsi="Times New Roman" w:cs="Times New Roman"/>
          <w:b/>
          <w:bCs/>
          <w:noProof/>
          <w:sz w:val="24"/>
          <w:szCs w:val="24"/>
          <w:highlight w:val="green"/>
        </w:rPr>
        <w:t>(C) and (D)</w:t>
      </w:r>
      <w:r w:rsidRPr="00695031">
        <w:rPr>
          <w:rFonts w:ascii="Times New Roman" w:hAnsi="Times New Roman" w:cs="Times New Roman"/>
          <w:noProof/>
          <w:sz w:val="24"/>
          <w:szCs w:val="24"/>
          <w:highlight w:val="green"/>
        </w:rPr>
        <w:t xml:space="preserve"> </w:t>
      </w:r>
      <w:r w:rsidR="005B519F" w:rsidRPr="00695031">
        <w:rPr>
          <w:rFonts w:ascii="Times New Roman" w:hAnsi="Times New Roman" w:cs="Times New Roman"/>
          <w:noProof/>
          <w:sz w:val="24"/>
          <w:szCs w:val="24"/>
          <w:highlight w:val="green"/>
        </w:rPr>
        <w:t>SAHA</w:t>
      </w:r>
      <w:r w:rsidRPr="00695031">
        <w:rPr>
          <w:rFonts w:ascii="Times New Roman" w:hAnsi="Times New Roman" w:cs="Times New Roman"/>
          <w:noProof/>
          <w:sz w:val="24"/>
          <w:szCs w:val="24"/>
          <w:highlight w:val="green"/>
        </w:rPr>
        <w:t xml:space="preserve">-HDAC7, </w:t>
      </w:r>
      <w:r w:rsidRPr="00695031">
        <w:rPr>
          <w:rFonts w:ascii="Times New Roman" w:hAnsi="Times New Roman" w:cs="Times New Roman"/>
          <w:b/>
          <w:bCs/>
          <w:noProof/>
          <w:sz w:val="24"/>
          <w:szCs w:val="24"/>
          <w:highlight w:val="green"/>
        </w:rPr>
        <w:t>(E) and (F)</w:t>
      </w:r>
      <w:r w:rsidRPr="00695031">
        <w:rPr>
          <w:rFonts w:ascii="Times New Roman" w:hAnsi="Times New Roman" w:cs="Times New Roman"/>
          <w:noProof/>
          <w:sz w:val="24"/>
          <w:szCs w:val="24"/>
          <w:highlight w:val="green"/>
        </w:rPr>
        <w:t xml:space="preserve"> PA-HDAC7.</w:t>
      </w:r>
    </w:p>
    <w:p w14:paraId="1DCFB5CA" w14:textId="77777777" w:rsidR="00CC374F" w:rsidRPr="00A6488C" w:rsidRDefault="00CC374F" w:rsidP="00A6488C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368E28CC" w14:textId="1C82E1D2" w:rsidR="00132363" w:rsidRDefault="00B27BF0">
      <w:pPr>
        <w:rPr>
          <w:rFonts w:ascii="Times New Roman" w:hAnsi="Times New Roman" w:cs="Times New Roman"/>
          <w:noProof/>
        </w:rPr>
      </w:pPr>
      <w:r>
        <w:rPr>
          <w:noProof/>
        </w:rPr>
        <w:lastRenderedPageBreak/>
        <w:drawing>
          <wp:inline distT="0" distB="0" distL="0" distR="0" wp14:anchorId="7A883D1A" wp14:editId="0990CC2C">
            <wp:extent cx="5731510" cy="4817110"/>
            <wp:effectExtent l="19050" t="19050" r="21590" b="21590"/>
            <wp:docPr id="1603343751" name="Picture 2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343751" name="Picture 2" descr="A screenshot of a computer scree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1711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424B5EA" w14:textId="6454052C" w:rsidR="00B66489" w:rsidRPr="00A6488C" w:rsidRDefault="00B66489" w:rsidP="00A6488C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695031">
        <w:rPr>
          <w:rFonts w:ascii="Times New Roman" w:hAnsi="Times New Roman" w:cs="Times New Roman"/>
          <w:b/>
          <w:bCs/>
          <w:noProof/>
          <w:sz w:val="24"/>
          <w:szCs w:val="24"/>
          <w:highlight w:val="green"/>
        </w:rPr>
        <w:t>Fig</w:t>
      </w:r>
      <w:r w:rsidR="00944364" w:rsidRPr="00695031">
        <w:rPr>
          <w:rFonts w:ascii="Times New Roman" w:hAnsi="Times New Roman" w:cs="Times New Roman"/>
          <w:b/>
          <w:bCs/>
          <w:noProof/>
          <w:sz w:val="24"/>
          <w:szCs w:val="24"/>
          <w:highlight w:val="green"/>
        </w:rPr>
        <w:t>.</w:t>
      </w:r>
      <w:r w:rsidRPr="00695031">
        <w:rPr>
          <w:rFonts w:ascii="Times New Roman" w:hAnsi="Times New Roman" w:cs="Times New Roman"/>
          <w:b/>
          <w:bCs/>
          <w:noProof/>
          <w:sz w:val="24"/>
          <w:szCs w:val="24"/>
          <w:highlight w:val="green"/>
        </w:rPr>
        <w:t xml:space="preserve"> S</w:t>
      </w:r>
      <w:r w:rsidR="00DF335A" w:rsidRPr="00695031">
        <w:rPr>
          <w:rFonts w:ascii="Times New Roman" w:hAnsi="Times New Roman" w:cs="Times New Roman"/>
          <w:b/>
          <w:bCs/>
          <w:noProof/>
          <w:sz w:val="24"/>
          <w:szCs w:val="24"/>
          <w:highlight w:val="green"/>
        </w:rPr>
        <w:t>2</w:t>
      </w:r>
      <w:r w:rsidRPr="00695031">
        <w:rPr>
          <w:rFonts w:ascii="Times New Roman" w:hAnsi="Times New Roman" w:cs="Times New Roman"/>
          <w:noProof/>
          <w:sz w:val="24"/>
          <w:szCs w:val="24"/>
          <w:highlight w:val="green"/>
        </w:rPr>
        <w:t xml:space="preserve"> </w:t>
      </w:r>
      <w:r w:rsidR="002A21DB" w:rsidRPr="00695031">
        <w:rPr>
          <w:rFonts w:ascii="Times New Roman" w:hAnsi="Times New Roman" w:cs="Times New Roman"/>
          <w:noProof/>
          <w:sz w:val="24"/>
          <w:szCs w:val="24"/>
          <w:highlight w:val="green"/>
        </w:rPr>
        <w:t xml:space="preserve">RMSD plot and </w:t>
      </w:r>
      <w:r w:rsidR="004D659F" w:rsidRPr="00695031">
        <w:rPr>
          <w:rFonts w:ascii="Times New Roman" w:hAnsi="Times New Roman" w:cs="Times New Roman"/>
          <w:noProof/>
          <w:sz w:val="24"/>
          <w:szCs w:val="24"/>
          <w:highlight w:val="green"/>
        </w:rPr>
        <w:t>2D interaction of</w:t>
      </w:r>
      <w:r w:rsidR="002A21DB" w:rsidRPr="00695031">
        <w:rPr>
          <w:rFonts w:ascii="Times New Roman" w:hAnsi="Times New Roman" w:cs="Times New Roman"/>
          <w:noProof/>
          <w:sz w:val="24"/>
          <w:szCs w:val="24"/>
          <w:highlight w:val="green"/>
        </w:rPr>
        <w:t xml:space="preserve"> the </w:t>
      </w:r>
      <w:r w:rsidR="008550BB" w:rsidRPr="00695031">
        <w:rPr>
          <w:rFonts w:ascii="Times New Roman" w:hAnsi="Times New Roman" w:cs="Times New Roman"/>
          <w:noProof/>
          <w:sz w:val="24"/>
          <w:szCs w:val="24"/>
          <w:highlight w:val="green"/>
        </w:rPr>
        <w:t>RRM2</w:t>
      </w:r>
      <w:r w:rsidR="002A21DB" w:rsidRPr="00695031">
        <w:rPr>
          <w:rFonts w:ascii="Times New Roman" w:hAnsi="Times New Roman" w:cs="Times New Roman"/>
          <w:noProof/>
          <w:sz w:val="24"/>
          <w:szCs w:val="24"/>
          <w:highlight w:val="green"/>
        </w:rPr>
        <w:t xml:space="preserve">-ligand </w:t>
      </w:r>
      <w:r w:rsidR="004D659F" w:rsidRPr="00695031">
        <w:rPr>
          <w:rFonts w:ascii="Times New Roman" w:hAnsi="Times New Roman" w:cs="Times New Roman"/>
          <w:noProof/>
          <w:sz w:val="24"/>
          <w:szCs w:val="24"/>
          <w:highlight w:val="green"/>
        </w:rPr>
        <w:t xml:space="preserve">complex throughout the trajectory </w:t>
      </w:r>
      <w:r w:rsidR="004D659F" w:rsidRPr="00695031">
        <w:rPr>
          <w:rFonts w:ascii="Times New Roman" w:hAnsi="Times New Roman" w:cs="Times New Roman"/>
          <w:b/>
          <w:bCs/>
          <w:noProof/>
          <w:sz w:val="24"/>
          <w:szCs w:val="24"/>
          <w:highlight w:val="green"/>
        </w:rPr>
        <w:t>(A)</w:t>
      </w:r>
      <w:r w:rsidR="003966F4" w:rsidRPr="00695031">
        <w:rPr>
          <w:rFonts w:ascii="Times New Roman" w:hAnsi="Times New Roman" w:cs="Times New Roman"/>
          <w:b/>
          <w:bCs/>
          <w:noProof/>
          <w:sz w:val="24"/>
          <w:szCs w:val="24"/>
          <w:highlight w:val="green"/>
        </w:rPr>
        <w:t xml:space="preserve"> and </w:t>
      </w:r>
      <w:r w:rsidR="008F23FC" w:rsidRPr="00695031">
        <w:rPr>
          <w:rFonts w:ascii="Times New Roman" w:hAnsi="Times New Roman" w:cs="Times New Roman"/>
          <w:b/>
          <w:bCs/>
          <w:noProof/>
          <w:sz w:val="24"/>
          <w:szCs w:val="24"/>
          <w:highlight w:val="green"/>
        </w:rPr>
        <w:t>(B)</w:t>
      </w:r>
      <w:r w:rsidR="008F23FC" w:rsidRPr="00695031">
        <w:rPr>
          <w:rFonts w:ascii="Times New Roman" w:hAnsi="Times New Roman" w:cs="Times New Roman"/>
          <w:noProof/>
          <w:sz w:val="24"/>
          <w:szCs w:val="24"/>
          <w:highlight w:val="green"/>
        </w:rPr>
        <w:t xml:space="preserve"> HU-RRM2, </w:t>
      </w:r>
      <w:r w:rsidR="00B64ECB" w:rsidRPr="00695031">
        <w:rPr>
          <w:rFonts w:ascii="Times New Roman" w:hAnsi="Times New Roman" w:cs="Times New Roman"/>
          <w:b/>
          <w:bCs/>
          <w:noProof/>
          <w:sz w:val="24"/>
          <w:szCs w:val="24"/>
          <w:highlight w:val="green"/>
        </w:rPr>
        <w:t>(C) and (D)</w:t>
      </w:r>
      <w:r w:rsidR="00B64ECB" w:rsidRPr="00695031">
        <w:rPr>
          <w:rFonts w:ascii="Times New Roman" w:hAnsi="Times New Roman" w:cs="Times New Roman"/>
          <w:noProof/>
          <w:sz w:val="24"/>
          <w:szCs w:val="24"/>
          <w:highlight w:val="green"/>
        </w:rPr>
        <w:t xml:space="preserve"> DFO-RRM2, </w:t>
      </w:r>
      <w:r w:rsidR="00B64ECB" w:rsidRPr="00695031">
        <w:rPr>
          <w:rFonts w:ascii="Times New Roman" w:hAnsi="Times New Roman" w:cs="Times New Roman"/>
          <w:b/>
          <w:bCs/>
          <w:noProof/>
          <w:sz w:val="24"/>
          <w:szCs w:val="24"/>
          <w:highlight w:val="green"/>
        </w:rPr>
        <w:t>(E) and (F)</w:t>
      </w:r>
      <w:r w:rsidR="00B64ECB" w:rsidRPr="00695031">
        <w:rPr>
          <w:rFonts w:ascii="Times New Roman" w:hAnsi="Times New Roman" w:cs="Times New Roman"/>
          <w:noProof/>
          <w:sz w:val="24"/>
          <w:szCs w:val="24"/>
          <w:highlight w:val="green"/>
        </w:rPr>
        <w:t xml:space="preserve"> PA-RRM2</w:t>
      </w:r>
      <w:r w:rsidR="00CE5053" w:rsidRPr="00695031">
        <w:rPr>
          <w:rFonts w:ascii="Times New Roman" w:hAnsi="Times New Roman" w:cs="Times New Roman"/>
          <w:noProof/>
          <w:sz w:val="24"/>
          <w:szCs w:val="24"/>
          <w:highlight w:val="green"/>
        </w:rPr>
        <w:t>.</w:t>
      </w:r>
    </w:p>
    <w:p w14:paraId="0ED55C02" w14:textId="77777777" w:rsidR="00A6488C" w:rsidRDefault="00A6488C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0ADA7E6" w14:textId="67D5C437" w:rsidR="00B421C0" w:rsidRDefault="00B421C0">
      <w:pPr>
        <w:rPr>
          <w:rFonts w:ascii="Times New Roman" w:hAnsi="Times New Roman" w:cs="Times New Roman"/>
          <w:sz w:val="24"/>
          <w:szCs w:val="24"/>
        </w:rPr>
      </w:pPr>
      <w:r w:rsidRPr="00A6488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Table </w:t>
      </w:r>
      <w:r w:rsidR="00A6488C" w:rsidRPr="00A6488C">
        <w:rPr>
          <w:rFonts w:ascii="Times New Roman" w:hAnsi="Times New Roman" w:cs="Times New Roman"/>
          <w:b/>
          <w:bCs/>
          <w:noProof/>
          <w:sz w:val="24"/>
          <w:szCs w:val="24"/>
        </w:rPr>
        <w:t>S2</w:t>
      </w:r>
      <w:r w:rsidR="00162DF5" w:rsidRPr="00A6488C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 w:rsidR="00162DF5" w:rsidRPr="00A6488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162DF5" w:rsidRPr="00A6488C">
        <w:rPr>
          <w:rFonts w:ascii="Times New Roman" w:hAnsi="Times New Roman" w:cs="Times New Roman"/>
          <w:sz w:val="24"/>
          <w:szCs w:val="24"/>
        </w:rPr>
        <w:t>Summary of the ligand-protein interactions in MD simulation.</w:t>
      </w:r>
    </w:p>
    <w:p w14:paraId="6AE82B65" w14:textId="77777777" w:rsidR="00A6488C" w:rsidRPr="00A6488C" w:rsidRDefault="00A6488C">
      <w:pPr>
        <w:rPr>
          <w:rFonts w:ascii="Times New Roman" w:hAnsi="Times New Roman" w:cs="Times New Roman"/>
          <w:noProof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3"/>
        <w:gridCol w:w="969"/>
        <w:gridCol w:w="1243"/>
        <w:gridCol w:w="1563"/>
        <w:gridCol w:w="1343"/>
        <w:gridCol w:w="1302"/>
        <w:gridCol w:w="1343"/>
      </w:tblGrid>
      <w:tr w:rsidR="00AC3D4C" w:rsidRPr="00AC3D4C" w14:paraId="039A97B3" w14:textId="77777777" w:rsidTr="00FB5665">
        <w:tc>
          <w:tcPr>
            <w:tcW w:w="1253" w:type="dxa"/>
          </w:tcPr>
          <w:p w14:paraId="4AA66F29" w14:textId="77777777" w:rsidR="00FE01FC" w:rsidRPr="00AC3D4C" w:rsidRDefault="00FE01FC" w:rsidP="004154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gand-protein complex</w:t>
            </w:r>
          </w:p>
        </w:tc>
        <w:tc>
          <w:tcPr>
            <w:tcW w:w="969" w:type="dxa"/>
          </w:tcPr>
          <w:p w14:paraId="6E035A80" w14:textId="77777777" w:rsidR="00FE01FC" w:rsidRPr="00AC3D4C" w:rsidRDefault="00FE01FC" w:rsidP="004154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-bond </w:t>
            </w:r>
          </w:p>
        </w:tc>
        <w:tc>
          <w:tcPr>
            <w:tcW w:w="1243" w:type="dxa"/>
          </w:tcPr>
          <w:p w14:paraId="11B3D2D8" w14:textId="77777777" w:rsidR="00FE01FC" w:rsidRPr="00AC3D4C" w:rsidRDefault="00FE01FC" w:rsidP="004154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i-Pi interaction</w:t>
            </w:r>
          </w:p>
        </w:tc>
        <w:tc>
          <w:tcPr>
            <w:tcW w:w="1563" w:type="dxa"/>
          </w:tcPr>
          <w:p w14:paraId="3AAC6323" w14:textId="77777777" w:rsidR="00FE01FC" w:rsidRPr="00AC3D4C" w:rsidRDefault="00FE01FC" w:rsidP="004154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drophobic interaction</w:t>
            </w:r>
          </w:p>
        </w:tc>
        <w:tc>
          <w:tcPr>
            <w:tcW w:w="1343" w:type="dxa"/>
          </w:tcPr>
          <w:p w14:paraId="0264182D" w14:textId="77777777" w:rsidR="00FE01FC" w:rsidRPr="00AC3D4C" w:rsidRDefault="00FE01FC" w:rsidP="004154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lar interaction</w:t>
            </w:r>
          </w:p>
        </w:tc>
        <w:tc>
          <w:tcPr>
            <w:tcW w:w="1302" w:type="dxa"/>
          </w:tcPr>
          <w:p w14:paraId="55001D62" w14:textId="77777777" w:rsidR="00FE01FC" w:rsidRPr="00AC3D4C" w:rsidRDefault="00FE01FC" w:rsidP="004154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l interaction</w:t>
            </w:r>
          </w:p>
        </w:tc>
        <w:tc>
          <w:tcPr>
            <w:tcW w:w="1343" w:type="dxa"/>
          </w:tcPr>
          <w:p w14:paraId="00742ACC" w14:textId="77777777" w:rsidR="00FE01FC" w:rsidRPr="00AC3D4C" w:rsidRDefault="00FE01FC" w:rsidP="004154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interaction</w:t>
            </w:r>
          </w:p>
        </w:tc>
      </w:tr>
      <w:tr w:rsidR="00AC3D4C" w:rsidRPr="00AC3D4C" w14:paraId="2A4C5046" w14:textId="77777777" w:rsidTr="00FB5665">
        <w:tc>
          <w:tcPr>
            <w:tcW w:w="1253" w:type="dxa"/>
          </w:tcPr>
          <w:p w14:paraId="5CBA5B5C" w14:textId="6A123117" w:rsidR="00FE01FC" w:rsidRPr="00AC3D4C" w:rsidRDefault="00E87DB6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TMP269</w:t>
            </w:r>
            <w:r w:rsidR="00FE01FC" w:rsidRPr="00AC3D4C">
              <w:rPr>
                <w:rFonts w:ascii="Times New Roman" w:hAnsi="Times New Roman" w:cs="Times New Roman"/>
                <w:sz w:val="18"/>
                <w:szCs w:val="18"/>
              </w:rPr>
              <w:t>-HDAC7</w:t>
            </w:r>
          </w:p>
        </w:tc>
        <w:tc>
          <w:tcPr>
            <w:tcW w:w="969" w:type="dxa"/>
          </w:tcPr>
          <w:p w14:paraId="744FB9A2" w14:textId="3F8F565C" w:rsidR="00FE01FC" w:rsidRPr="00AC3D4C" w:rsidRDefault="00C35A9D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Asp626</w:t>
            </w:r>
          </w:p>
        </w:tc>
        <w:tc>
          <w:tcPr>
            <w:tcW w:w="1243" w:type="dxa"/>
          </w:tcPr>
          <w:p w14:paraId="31917B4E" w14:textId="5E3E6932" w:rsidR="00FE01FC" w:rsidRPr="00AC3D4C" w:rsidRDefault="00421391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His</w:t>
            </w:r>
            <w:r w:rsidR="00F77EFF" w:rsidRPr="00AC3D4C">
              <w:rPr>
                <w:rFonts w:ascii="Times New Roman" w:hAnsi="Times New Roman" w:cs="Times New Roman"/>
                <w:sz w:val="18"/>
                <w:szCs w:val="18"/>
              </w:rPr>
              <w:t>670, Phe679, His</w:t>
            </w:r>
            <w:r w:rsidR="00F238B8" w:rsidRPr="00AC3D4C">
              <w:rPr>
                <w:rFonts w:ascii="Times New Roman" w:hAnsi="Times New Roman" w:cs="Times New Roman"/>
                <w:sz w:val="18"/>
                <w:szCs w:val="18"/>
              </w:rPr>
              <w:t xml:space="preserve">709, </w:t>
            </w:r>
            <w:r w:rsidR="00E87DB6" w:rsidRPr="00AC3D4C">
              <w:rPr>
                <w:rFonts w:ascii="Times New Roman" w:hAnsi="Times New Roman" w:cs="Times New Roman"/>
                <w:sz w:val="18"/>
                <w:szCs w:val="18"/>
              </w:rPr>
              <w:t>Phe738</w:t>
            </w:r>
          </w:p>
        </w:tc>
        <w:tc>
          <w:tcPr>
            <w:tcW w:w="1563" w:type="dxa"/>
          </w:tcPr>
          <w:p w14:paraId="35343820" w14:textId="0BF34070" w:rsidR="00FE01FC" w:rsidRPr="00AC3D4C" w:rsidRDefault="0063158E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Phe679, Phe738</w:t>
            </w:r>
          </w:p>
        </w:tc>
        <w:tc>
          <w:tcPr>
            <w:tcW w:w="1343" w:type="dxa"/>
          </w:tcPr>
          <w:p w14:paraId="2F5A06D5" w14:textId="4CCABDF8" w:rsidR="00FE01FC" w:rsidRPr="00AC3D4C" w:rsidRDefault="0063158E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His670, His709</w:t>
            </w:r>
          </w:p>
        </w:tc>
        <w:tc>
          <w:tcPr>
            <w:tcW w:w="1302" w:type="dxa"/>
          </w:tcPr>
          <w:p w14:paraId="2BC4DFBD" w14:textId="55DFD849" w:rsidR="00FE01FC" w:rsidRPr="00AC3D4C" w:rsidRDefault="00E74048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3" w:type="dxa"/>
          </w:tcPr>
          <w:p w14:paraId="3AC81EA4" w14:textId="6167031F" w:rsidR="00FE01FC" w:rsidRPr="00AC3D4C" w:rsidRDefault="003B4101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Positive: Asp626</w:t>
            </w:r>
          </w:p>
        </w:tc>
      </w:tr>
      <w:tr w:rsidR="00AC3D4C" w:rsidRPr="00AC3D4C" w14:paraId="6462CF35" w14:textId="77777777" w:rsidTr="00FB5665">
        <w:tc>
          <w:tcPr>
            <w:tcW w:w="1253" w:type="dxa"/>
          </w:tcPr>
          <w:p w14:paraId="4CB046F9" w14:textId="7D09208D" w:rsidR="00FE01FC" w:rsidRPr="00AC3D4C" w:rsidRDefault="00E87DB6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HU</w:t>
            </w:r>
            <w:r w:rsidR="00FE01FC" w:rsidRPr="00AC3D4C">
              <w:rPr>
                <w:rFonts w:ascii="Times New Roman" w:hAnsi="Times New Roman" w:cs="Times New Roman"/>
                <w:sz w:val="18"/>
                <w:szCs w:val="18"/>
              </w:rPr>
              <w:t>-RRM2</w:t>
            </w:r>
          </w:p>
        </w:tc>
        <w:tc>
          <w:tcPr>
            <w:tcW w:w="969" w:type="dxa"/>
          </w:tcPr>
          <w:p w14:paraId="219FAB7B" w14:textId="220AAB2E" w:rsidR="00FE01FC" w:rsidRPr="00AC3D4C" w:rsidRDefault="008D4031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Tyr162, Glu232</w:t>
            </w:r>
          </w:p>
        </w:tc>
        <w:tc>
          <w:tcPr>
            <w:tcW w:w="1243" w:type="dxa"/>
          </w:tcPr>
          <w:p w14:paraId="05824C2D" w14:textId="050F863F" w:rsidR="00FE01FC" w:rsidRPr="00AC3D4C" w:rsidRDefault="00B421C0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3" w:type="dxa"/>
          </w:tcPr>
          <w:p w14:paraId="72B1208D" w14:textId="38C5530A" w:rsidR="00FE01FC" w:rsidRPr="00AC3D4C" w:rsidRDefault="00B421C0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3" w:type="dxa"/>
          </w:tcPr>
          <w:p w14:paraId="103AC8FF" w14:textId="234E9A76" w:rsidR="00FE01FC" w:rsidRPr="00AC3D4C" w:rsidRDefault="00B421C0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2" w:type="dxa"/>
          </w:tcPr>
          <w:p w14:paraId="3A3D9735" w14:textId="3F9DC9AC" w:rsidR="00FE01FC" w:rsidRPr="00AC3D4C" w:rsidRDefault="00B421C0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3" w:type="dxa"/>
          </w:tcPr>
          <w:p w14:paraId="67DEAB69" w14:textId="170EB5A2" w:rsidR="00FE01FC" w:rsidRPr="00AC3D4C" w:rsidRDefault="00A76D30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Positive: Glu232</w:t>
            </w:r>
          </w:p>
        </w:tc>
      </w:tr>
      <w:tr w:rsidR="00AC3D4C" w:rsidRPr="00AC3D4C" w14:paraId="68F65627" w14:textId="77777777" w:rsidTr="00FB5665">
        <w:tc>
          <w:tcPr>
            <w:tcW w:w="1253" w:type="dxa"/>
          </w:tcPr>
          <w:p w14:paraId="56CD13B0" w14:textId="16CAA17D" w:rsidR="00FB5665" w:rsidRPr="00AC3D4C" w:rsidRDefault="00C35A9D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SAHA</w:t>
            </w:r>
            <w:r w:rsidR="00101777" w:rsidRPr="00AC3D4C">
              <w:rPr>
                <w:rFonts w:ascii="Times New Roman" w:hAnsi="Times New Roman" w:cs="Times New Roman"/>
                <w:sz w:val="18"/>
                <w:szCs w:val="18"/>
              </w:rPr>
              <w:t>-HDAC7</w:t>
            </w:r>
          </w:p>
        </w:tc>
        <w:tc>
          <w:tcPr>
            <w:tcW w:w="969" w:type="dxa"/>
          </w:tcPr>
          <w:p w14:paraId="14793563" w14:textId="08523D43" w:rsidR="00FB5665" w:rsidRPr="00AC3D4C" w:rsidRDefault="002D2F17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 xml:space="preserve">His669, </w:t>
            </w:r>
            <w:r w:rsidR="00E50952" w:rsidRPr="00AC3D4C">
              <w:rPr>
                <w:rFonts w:ascii="Times New Roman" w:hAnsi="Times New Roman" w:cs="Times New Roman"/>
                <w:sz w:val="18"/>
                <w:szCs w:val="18"/>
              </w:rPr>
              <w:t xml:space="preserve">Gly678, </w:t>
            </w:r>
            <w:r w:rsidR="00E74048" w:rsidRPr="00AC3D4C"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840</w:t>
            </w:r>
          </w:p>
        </w:tc>
        <w:tc>
          <w:tcPr>
            <w:tcW w:w="1243" w:type="dxa"/>
          </w:tcPr>
          <w:p w14:paraId="0901C067" w14:textId="619CED50" w:rsidR="00FB5665" w:rsidRPr="00AC3D4C" w:rsidRDefault="00B421C0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3" w:type="dxa"/>
          </w:tcPr>
          <w:p w14:paraId="233EF40E" w14:textId="5C490195" w:rsidR="00FB5665" w:rsidRPr="00AC3D4C" w:rsidRDefault="00B421C0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3" w:type="dxa"/>
          </w:tcPr>
          <w:p w14:paraId="41257F3F" w14:textId="63899515" w:rsidR="00FB5665" w:rsidRPr="00AC3D4C" w:rsidRDefault="00C90BCC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His669</w:t>
            </w:r>
          </w:p>
        </w:tc>
        <w:tc>
          <w:tcPr>
            <w:tcW w:w="1302" w:type="dxa"/>
          </w:tcPr>
          <w:p w14:paraId="568F7CA3" w14:textId="579D8FF7" w:rsidR="00FB5665" w:rsidRPr="00AC3D4C" w:rsidRDefault="00C90BCC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Zn</w:t>
            </w:r>
          </w:p>
        </w:tc>
        <w:tc>
          <w:tcPr>
            <w:tcW w:w="1343" w:type="dxa"/>
          </w:tcPr>
          <w:p w14:paraId="59AD5081" w14:textId="17A316CD" w:rsidR="00FB5665" w:rsidRPr="00AC3D4C" w:rsidRDefault="00C90BCC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 xml:space="preserve">Positive: </w:t>
            </w:r>
            <w:r w:rsidR="00AC3D4C" w:rsidRPr="00AC3D4C">
              <w:rPr>
                <w:rFonts w:ascii="Times New Roman" w:hAnsi="Times New Roman" w:cs="Times New Roman"/>
                <w:sz w:val="18"/>
                <w:szCs w:val="18"/>
              </w:rPr>
              <w:t xml:space="preserve">Asp707, Asp 801, </w:t>
            </w: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Glu</w:t>
            </w:r>
            <w:r w:rsidR="003B4101" w:rsidRPr="00AC3D4C">
              <w:rPr>
                <w:rFonts w:ascii="Times New Roman" w:hAnsi="Times New Roman" w:cs="Times New Roman"/>
                <w:sz w:val="18"/>
                <w:szCs w:val="18"/>
              </w:rPr>
              <w:t>840</w:t>
            </w:r>
          </w:p>
        </w:tc>
      </w:tr>
      <w:tr w:rsidR="00AC3D4C" w:rsidRPr="00AC3D4C" w14:paraId="6B8767D3" w14:textId="77777777" w:rsidTr="00FB5665">
        <w:tc>
          <w:tcPr>
            <w:tcW w:w="1253" w:type="dxa"/>
          </w:tcPr>
          <w:p w14:paraId="17F90A6D" w14:textId="5A9A2A09" w:rsidR="00FB5665" w:rsidRPr="00AC3D4C" w:rsidRDefault="00101777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DFO-RRM2</w:t>
            </w:r>
          </w:p>
        </w:tc>
        <w:tc>
          <w:tcPr>
            <w:tcW w:w="969" w:type="dxa"/>
          </w:tcPr>
          <w:p w14:paraId="4811B33E" w14:textId="697136C8" w:rsidR="00FB5665" w:rsidRPr="00AC3D4C" w:rsidRDefault="00486A40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AA0D30" w:rsidRPr="00AC3D4C">
              <w:rPr>
                <w:rFonts w:ascii="Times New Roman" w:hAnsi="Times New Roman" w:cs="Times New Roman"/>
                <w:sz w:val="18"/>
                <w:szCs w:val="18"/>
              </w:rPr>
              <w:t>rg159, Glu174</w:t>
            </w:r>
          </w:p>
        </w:tc>
        <w:tc>
          <w:tcPr>
            <w:tcW w:w="1243" w:type="dxa"/>
          </w:tcPr>
          <w:p w14:paraId="6A161B7A" w14:textId="23445F97" w:rsidR="00FB5665" w:rsidRPr="00AC3D4C" w:rsidRDefault="00A76D30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3" w:type="dxa"/>
          </w:tcPr>
          <w:p w14:paraId="6D28FBDF" w14:textId="51938439" w:rsidR="00FB5665" w:rsidRPr="00AC3D4C" w:rsidRDefault="00A76D30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3" w:type="dxa"/>
          </w:tcPr>
          <w:p w14:paraId="58539112" w14:textId="585BB74A" w:rsidR="00FB5665" w:rsidRPr="00AC3D4C" w:rsidRDefault="00A76D30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2" w:type="dxa"/>
          </w:tcPr>
          <w:p w14:paraId="18F15182" w14:textId="10278D12" w:rsidR="00FB5665" w:rsidRPr="00AC3D4C" w:rsidRDefault="00A76D30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3" w:type="dxa"/>
          </w:tcPr>
          <w:p w14:paraId="6F0CC2CE" w14:textId="2490C9DD" w:rsidR="00FB5665" w:rsidRPr="00AC3D4C" w:rsidRDefault="005B50FE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 xml:space="preserve">Positive: </w:t>
            </w:r>
            <w:proofErr w:type="gramStart"/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Glu174</w:t>
            </w:r>
            <w:r w:rsidR="00B421C0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proofErr w:type="gramEnd"/>
          </w:p>
          <w:p w14:paraId="7CD0A644" w14:textId="164514D8" w:rsidR="005B50FE" w:rsidRPr="00AC3D4C" w:rsidRDefault="005B50FE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Negative: Arg159</w:t>
            </w:r>
          </w:p>
        </w:tc>
      </w:tr>
      <w:tr w:rsidR="00AC3D4C" w:rsidRPr="00AC3D4C" w14:paraId="0E791837" w14:textId="77777777" w:rsidTr="00FB5665">
        <w:tc>
          <w:tcPr>
            <w:tcW w:w="1253" w:type="dxa"/>
          </w:tcPr>
          <w:p w14:paraId="0E5D47AE" w14:textId="3133A66D" w:rsidR="00FB5665" w:rsidRPr="00AC3D4C" w:rsidRDefault="00FB5665" w:rsidP="00FB56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-HDAC7</w:t>
            </w:r>
          </w:p>
        </w:tc>
        <w:tc>
          <w:tcPr>
            <w:tcW w:w="969" w:type="dxa"/>
          </w:tcPr>
          <w:p w14:paraId="2B939C41" w14:textId="25846E01" w:rsidR="00FB5665" w:rsidRPr="00AC3D4C" w:rsidRDefault="00FB5665" w:rsidP="00FB56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Glu840</w:t>
            </w:r>
          </w:p>
        </w:tc>
        <w:tc>
          <w:tcPr>
            <w:tcW w:w="1243" w:type="dxa"/>
          </w:tcPr>
          <w:p w14:paraId="58DE2C60" w14:textId="647CDE00" w:rsidR="00FB5665" w:rsidRPr="00AC3D4C" w:rsidRDefault="00FB5665" w:rsidP="00FB56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3" w:type="dxa"/>
          </w:tcPr>
          <w:p w14:paraId="5E5932A5" w14:textId="255D8456" w:rsidR="00FB5665" w:rsidRPr="00AC3D4C" w:rsidRDefault="00FB5665" w:rsidP="00FB56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Phe738</w:t>
            </w:r>
          </w:p>
        </w:tc>
        <w:tc>
          <w:tcPr>
            <w:tcW w:w="1343" w:type="dxa"/>
          </w:tcPr>
          <w:p w14:paraId="1EF8C0A1" w14:textId="0FAAA505" w:rsidR="00FB5665" w:rsidRPr="00AC3D4C" w:rsidRDefault="00FB5665" w:rsidP="00FB56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His708</w:t>
            </w:r>
          </w:p>
        </w:tc>
        <w:tc>
          <w:tcPr>
            <w:tcW w:w="1302" w:type="dxa"/>
          </w:tcPr>
          <w:p w14:paraId="4802AE6A" w14:textId="20897920" w:rsidR="00FB5665" w:rsidRPr="00AC3D4C" w:rsidRDefault="00FB5665" w:rsidP="00FB56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Zn</w:t>
            </w:r>
          </w:p>
        </w:tc>
        <w:tc>
          <w:tcPr>
            <w:tcW w:w="1343" w:type="dxa"/>
          </w:tcPr>
          <w:p w14:paraId="29E9EEC0" w14:textId="3A7C4830" w:rsidR="00FB5665" w:rsidRPr="00AC3D4C" w:rsidRDefault="008B1324" w:rsidP="00FB56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 xml:space="preserve">Positive: </w:t>
            </w:r>
            <w:r w:rsidR="00FB5665" w:rsidRPr="00AC3D4C">
              <w:rPr>
                <w:rFonts w:ascii="Times New Roman" w:hAnsi="Times New Roman" w:cs="Times New Roman"/>
                <w:sz w:val="18"/>
                <w:szCs w:val="18"/>
              </w:rPr>
              <w:t>Asp707, Asp 801</w:t>
            </w: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, Glu840</w:t>
            </w:r>
          </w:p>
        </w:tc>
      </w:tr>
      <w:tr w:rsidR="00AC3D4C" w:rsidRPr="00AC3D4C" w14:paraId="3A83C878" w14:textId="77777777" w:rsidTr="00FB5665">
        <w:tc>
          <w:tcPr>
            <w:tcW w:w="1253" w:type="dxa"/>
          </w:tcPr>
          <w:p w14:paraId="519B2B50" w14:textId="5C2BA85D" w:rsidR="00FB5665" w:rsidRPr="00AC3D4C" w:rsidRDefault="00FB5665" w:rsidP="00FB56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PA-RRM2</w:t>
            </w:r>
          </w:p>
        </w:tc>
        <w:tc>
          <w:tcPr>
            <w:tcW w:w="969" w:type="dxa"/>
          </w:tcPr>
          <w:p w14:paraId="48D97C0C" w14:textId="11E6E170" w:rsidR="00FB5665" w:rsidRPr="00AC3D4C" w:rsidRDefault="00FB5665" w:rsidP="00FB56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Tyr94, Gly163</w:t>
            </w:r>
          </w:p>
        </w:tc>
        <w:tc>
          <w:tcPr>
            <w:tcW w:w="1243" w:type="dxa"/>
          </w:tcPr>
          <w:p w14:paraId="5A78A5FC" w14:textId="61633D82" w:rsidR="00FB5665" w:rsidRPr="00AC3D4C" w:rsidRDefault="00FB5665" w:rsidP="00FB56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Phe164</w:t>
            </w:r>
          </w:p>
        </w:tc>
        <w:tc>
          <w:tcPr>
            <w:tcW w:w="1563" w:type="dxa"/>
          </w:tcPr>
          <w:p w14:paraId="61849547" w14:textId="79513F6F" w:rsidR="00FB5665" w:rsidRPr="00AC3D4C" w:rsidRDefault="00101777" w:rsidP="00FB56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3" w:type="dxa"/>
          </w:tcPr>
          <w:p w14:paraId="365FB1BD" w14:textId="3CFB8A66" w:rsidR="00FB5665" w:rsidRPr="00AC3D4C" w:rsidRDefault="00101777" w:rsidP="00FB56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02" w:type="dxa"/>
          </w:tcPr>
          <w:p w14:paraId="10327D8C" w14:textId="18F93550" w:rsidR="00FB5665" w:rsidRPr="00AC3D4C" w:rsidRDefault="00101777" w:rsidP="00FB56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43" w:type="dxa"/>
          </w:tcPr>
          <w:p w14:paraId="7C072E2F" w14:textId="6923BBB6" w:rsidR="00FB5665" w:rsidRPr="00AC3D4C" w:rsidRDefault="008B1324" w:rsidP="00FB566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3D4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09E679C0" w14:textId="421FA393" w:rsidR="009D53E6" w:rsidRPr="00290898" w:rsidRDefault="009D53E6">
      <w:pPr>
        <w:rPr>
          <w:rFonts w:ascii="Times New Roman" w:hAnsi="Times New Roman" w:cs="Times New Roman"/>
        </w:rPr>
      </w:pPr>
    </w:p>
    <w:p w14:paraId="59710F64" w14:textId="01DE311F" w:rsidR="00913F0B" w:rsidRPr="00A6488C" w:rsidRDefault="00A6488C" w:rsidP="00913F0B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A6488C">
        <w:rPr>
          <w:rFonts w:ascii="Times New Roman" w:hAnsi="Times New Roman" w:cs="Times New Roman"/>
          <w:i/>
          <w:iCs/>
          <w:sz w:val="24"/>
          <w:szCs w:val="24"/>
        </w:rPr>
        <w:t xml:space="preserve">3.4.3 </w:t>
      </w:r>
      <w:r w:rsidR="00913F0B" w:rsidRPr="00A6488C">
        <w:rPr>
          <w:rFonts w:ascii="Times New Roman" w:hAnsi="Times New Roman" w:cs="Times New Roman"/>
          <w:i/>
          <w:iCs/>
          <w:sz w:val="24"/>
          <w:szCs w:val="24"/>
        </w:rPr>
        <w:t>ADME prediction</w:t>
      </w:r>
    </w:p>
    <w:p w14:paraId="128C87D5" w14:textId="77777777" w:rsidR="00A6488C" w:rsidRDefault="00A6488C" w:rsidP="00913F0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684F29" w14:textId="7D7FAD7B" w:rsidR="00913F0B" w:rsidRPr="00290898" w:rsidRDefault="00913F0B" w:rsidP="00913F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9089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A6488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90898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90898">
        <w:rPr>
          <w:rFonts w:ascii="Times New Roman" w:hAnsi="Times New Roman" w:cs="Times New Roman"/>
          <w:sz w:val="24"/>
          <w:szCs w:val="24"/>
        </w:rPr>
        <w:t xml:space="preserve"> </w:t>
      </w:r>
      <w:r w:rsidRPr="00290898">
        <w:rPr>
          <w:rFonts w:ascii="Times New Roman" w:hAnsi="Times New Roman" w:cs="Times New Roman"/>
          <w:i/>
          <w:iCs/>
          <w:sz w:val="24"/>
          <w:szCs w:val="24"/>
        </w:rPr>
        <w:t>In silico</w:t>
      </w:r>
      <w:r w:rsidRPr="00290898">
        <w:rPr>
          <w:rFonts w:ascii="Times New Roman" w:hAnsi="Times New Roman" w:cs="Times New Roman"/>
          <w:sz w:val="24"/>
          <w:szCs w:val="24"/>
        </w:rPr>
        <w:t xml:space="preserve"> ADME profile of the compound.</w:t>
      </w:r>
    </w:p>
    <w:p w14:paraId="79B1BDF2" w14:textId="77777777" w:rsidR="00913F0B" w:rsidRPr="00290898" w:rsidRDefault="00913F0B" w:rsidP="00913F0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440"/>
        <w:gridCol w:w="1350"/>
        <w:gridCol w:w="1530"/>
        <w:gridCol w:w="1350"/>
        <w:gridCol w:w="1805"/>
      </w:tblGrid>
      <w:tr w:rsidR="00913F0B" w:rsidRPr="00290898" w14:paraId="2295E38B" w14:textId="77777777" w:rsidTr="004154EB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32D0D5E4" w14:textId="77777777" w:rsidR="00913F0B" w:rsidRPr="00290898" w:rsidRDefault="00913F0B" w:rsidP="004154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ound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0AA51BD" w14:textId="77777777" w:rsidR="00913F0B" w:rsidRPr="00290898" w:rsidRDefault="00913F0B" w:rsidP="004154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lecular weight</w:t>
            </w:r>
          </w:p>
          <w:p w14:paraId="710E8531" w14:textId="77777777" w:rsidR="00913F0B" w:rsidRPr="00290898" w:rsidRDefault="00913F0B" w:rsidP="004154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g/ mol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5189838" w14:textId="77777777" w:rsidR="00913F0B" w:rsidRPr="00290898" w:rsidRDefault="00913F0B" w:rsidP="004154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umber of </w:t>
            </w:r>
          </w:p>
          <w:p w14:paraId="2B947A15" w14:textId="77777777" w:rsidR="00913F0B" w:rsidRPr="00290898" w:rsidRDefault="00913F0B" w:rsidP="004154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 bond dono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A1C3405" w14:textId="77777777" w:rsidR="00913F0B" w:rsidRPr="00290898" w:rsidRDefault="00913F0B" w:rsidP="004154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umber of </w:t>
            </w:r>
          </w:p>
          <w:p w14:paraId="27048D18" w14:textId="77777777" w:rsidR="00913F0B" w:rsidRPr="00290898" w:rsidRDefault="00913F0B" w:rsidP="004154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 bond accepto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4A58D22" w14:textId="77777777" w:rsidR="00913F0B" w:rsidRPr="00290898" w:rsidRDefault="00913F0B" w:rsidP="004154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 P (o/w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14:paraId="0E245321" w14:textId="77777777" w:rsidR="00913F0B" w:rsidRPr="00290898" w:rsidRDefault="00913F0B" w:rsidP="004154E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olation of Lipinski’s rule</w:t>
            </w:r>
          </w:p>
        </w:tc>
      </w:tr>
      <w:tr w:rsidR="00913F0B" w:rsidRPr="00290898" w14:paraId="0A4F8FDB" w14:textId="77777777" w:rsidTr="004154EB">
        <w:tc>
          <w:tcPr>
            <w:tcW w:w="1885" w:type="dxa"/>
            <w:tcBorders>
              <w:top w:val="single" w:sz="4" w:space="0" w:color="auto"/>
            </w:tcBorders>
          </w:tcPr>
          <w:p w14:paraId="6B471B11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PA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1E657A2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366.4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CBCB074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DCA1A60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D628C40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1805" w:type="dxa"/>
            <w:tcBorders>
              <w:top w:val="single" w:sz="4" w:space="0" w:color="auto"/>
            </w:tcBorders>
          </w:tcPr>
          <w:p w14:paraId="68AB2FA4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13F0B" w:rsidRPr="00290898" w14:paraId="7A33E157" w14:textId="77777777" w:rsidTr="004154EB">
        <w:tc>
          <w:tcPr>
            <w:tcW w:w="1885" w:type="dxa"/>
          </w:tcPr>
          <w:p w14:paraId="294E7FE7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1,10-Phenanthroline</w:t>
            </w:r>
          </w:p>
        </w:tc>
        <w:tc>
          <w:tcPr>
            <w:tcW w:w="1440" w:type="dxa"/>
          </w:tcPr>
          <w:p w14:paraId="438D955D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180.21</w:t>
            </w:r>
          </w:p>
        </w:tc>
        <w:tc>
          <w:tcPr>
            <w:tcW w:w="1350" w:type="dxa"/>
          </w:tcPr>
          <w:p w14:paraId="29A7DF76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14:paraId="28348111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</w:tcPr>
          <w:p w14:paraId="014842CB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1805" w:type="dxa"/>
          </w:tcPr>
          <w:p w14:paraId="4C372283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13F0B" w:rsidRPr="00290898" w14:paraId="7996060D" w14:textId="77777777" w:rsidTr="004154EB">
        <w:tc>
          <w:tcPr>
            <w:tcW w:w="1885" w:type="dxa"/>
          </w:tcPr>
          <w:p w14:paraId="3358C589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Hydroxyurea</w:t>
            </w:r>
          </w:p>
        </w:tc>
        <w:tc>
          <w:tcPr>
            <w:tcW w:w="1440" w:type="dxa"/>
          </w:tcPr>
          <w:p w14:paraId="6F9EE738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76.05</w:t>
            </w:r>
          </w:p>
        </w:tc>
        <w:tc>
          <w:tcPr>
            <w:tcW w:w="1350" w:type="dxa"/>
          </w:tcPr>
          <w:p w14:paraId="3E193000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0" w:type="dxa"/>
          </w:tcPr>
          <w:p w14:paraId="67535620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</w:tcPr>
          <w:p w14:paraId="031BF992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1805" w:type="dxa"/>
          </w:tcPr>
          <w:p w14:paraId="634217C0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13F0B" w:rsidRPr="00290898" w14:paraId="1D1FA356" w14:textId="77777777" w:rsidTr="004154EB">
        <w:tc>
          <w:tcPr>
            <w:tcW w:w="1885" w:type="dxa"/>
          </w:tcPr>
          <w:p w14:paraId="0B7327BF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SAHA</w:t>
            </w:r>
          </w:p>
        </w:tc>
        <w:tc>
          <w:tcPr>
            <w:tcW w:w="1440" w:type="dxa"/>
          </w:tcPr>
          <w:p w14:paraId="5BC88A26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264.32</w:t>
            </w:r>
          </w:p>
        </w:tc>
        <w:tc>
          <w:tcPr>
            <w:tcW w:w="1350" w:type="dxa"/>
          </w:tcPr>
          <w:p w14:paraId="3768C3C0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0" w:type="dxa"/>
          </w:tcPr>
          <w:p w14:paraId="492A5E76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</w:tcPr>
          <w:p w14:paraId="7976BA2B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1805" w:type="dxa"/>
          </w:tcPr>
          <w:p w14:paraId="5AD0F3A3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913F0B" w:rsidRPr="00290898" w14:paraId="730766C1" w14:textId="77777777" w:rsidTr="004154EB">
        <w:tc>
          <w:tcPr>
            <w:tcW w:w="1885" w:type="dxa"/>
            <w:tcBorders>
              <w:bottom w:val="single" w:sz="4" w:space="0" w:color="auto"/>
            </w:tcBorders>
          </w:tcPr>
          <w:p w14:paraId="61C9DC07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DFO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80AE4D1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560.6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4F8EB75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C6DD6ED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CDAF978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4.33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27A1535A" w14:textId="77777777" w:rsidR="00913F0B" w:rsidRPr="00290898" w:rsidRDefault="00913F0B" w:rsidP="004154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908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7DFDE9C1" w14:textId="77777777" w:rsidR="00913F0B" w:rsidRPr="00290898" w:rsidRDefault="00913F0B" w:rsidP="00913F0B">
      <w:pPr>
        <w:rPr>
          <w:rFonts w:ascii="Times New Roman" w:hAnsi="Times New Roman" w:cs="Times New Roman"/>
        </w:rPr>
      </w:pPr>
    </w:p>
    <w:p w14:paraId="228D4B98" w14:textId="77777777" w:rsidR="00A6488C" w:rsidRDefault="00A6488C" w:rsidP="00902E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48AE7C" w14:textId="77777777" w:rsidR="00EF071C" w:rsidRDefault="00EF071C" w:rsidP="00902E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2319C7" w14:textId="77777777" w:rsidR="00EF071C" w:rsidRDefault="00EF071C" w:rsidP="00902E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96B0BE" w14:textId="77777777" w:rsidR="00EF071C" w:rsidRDefault="00EF071C" w:rsidP="00902E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BFECCF" w14:textId="77777777" w:rsidR="00EF071C" w:rsidRDefault="00EF071C" w:rsidP="00902E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75F140" w14:textId="77777777" w:rsidR="00EF071C" w:rsidRDefault="00EF071C" w:rsidP="00902E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7BD470" w14:textId="77777777" w:rsidR="00EF071C" w:rsidRDefault="00EF071C" w:rsidP="00902E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467887" w14:textId="77777777" w:rsidR="00EF071C" w:rsidRDefault="00EF071C" w:rsidP="00902E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93C9D5" w14:textId="77777777" w:rsidR="00EF071C" w:rsidRDefault="00EF071C" w:rsidP="00902E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756C74" w14:textId="77777777" w:rsidR="00EF071C" w:rsidRDefault="00EF071C" w:rsidP="00902E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99AA7F" w14:textId="77777777" w:rsidR="00EF071C" w:rsidRDefault="00EF071C" w:rsidP="00902E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91E505" w14:textId="77777777" w:rsidR="00EF071C" w:rsidRDefault="00EF071C" w:rsidP="00902E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2AA4BB" w14:textId="77777777" w:rsidR="00EF071C" w:rsidRDefault="00EF071C" w:rsidP="00902E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FDD2EC" w14:textId="77777777" w:rsidR="00EF071C" w:rsidRDefault="00EF071C" w:rsidP="00902E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400BBC" w14:textId="77777777" w:rsidR="00EF071C" w:rsidRDefault="00EF071C" w:rsidP="00902E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8F5773" w14:textId="77777777" w:rsidR="00EF071C" w:rsidRDefault="00EF071C" w:rsidP="00902E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5ECBAE" w14:textId="77777777" w:rsidR="00EF071C" w:rsidRDefault="00EF071C" w:rsidP="00902E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ECD7CB" w14:textId="77777777" w:rsidR="00EF071C" w:rsidRDefault="00EF071C" w:rsidP="00902E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E82308" w14:textId="77777777" w:rsidR="00EF071C" w:rsidRDefault="00EF071C" w:rsidP="00902ED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1EC587" w14:textId="01E4AD30" w:rsidR="00EF071C" w:rsidRDefault="00902ED5" w:rsidP="00EF071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1A8C">
        <w:rPr>
          <w:rFonts w:ascii="Times New Roman" w:hAnsi="Times New Roman" w:cs="Times New Roman"/>
          <w:b/>
          <w:bCs/>
          <w:sz w:val="24"/>
          <w:szCs w:val="24"/>
        </w:rPr>
        <w:lastRenderedPageBreak/>
        <w:t>List of abbreviations</w:t>
      </w:r>
    </w:p>
    <w:p w14:paraId="6A763C58" w14:textId="77777777" w:rsidR="00790F73" w:rsidRPr="00EF071C" w:rsidRDefault="00790F73" w:rsidP="00EF071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"/>
        <w:gridCol w:w="6335"/>
      </w:tblGrid>
      <w:tr w:rsidR="00EF071C" w:rsidRPr="00790F73" w14:paraId="3E7542FD" w14:textId="77777777" w:rsidTr="00790F73">
        <w:tc>
          <w:tcPr>
            <w:tcW w:w="1490" w:type="dxa"/>
          </w:tcPr>
          <w:p w14:paraId="51834E22" w14:textId="00C81811" w:rsidR="00EF071C" w:rsidRPr="00790F73" w:rsidRDefault="00EF071C" w:rsidP="00EF0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ATCC</w:t>
            </w:r>
          </w:p>
        </w:tc>
        <w:tc>
          <w:tcPr>
            <w:tcW w:w="6335" w:type="dxa"/>
          </w:tcPr>
          <w:p w14:paraId="35595095" w14:textId="174FEE10" w:rsidR="00EF071C" w:rsidRPr="00790F73" w:rsidRDefault="00EF071C" w:rsidP="00EF0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American Type Culture Collection</w:t>
            </w:r>
          </w:p>
        </w:tc>
      </w:tr>
      <w:tr w:rsidR="00EF071C" w:rsidRPr="00790F73" w14:paraId="7F544AFB" w14:textId="77777777" w:rsidTr="00790F73">
        <w:tc>
          <w:tcPr>
            <w:tcW w:w="1490" w:type="dxa"/>
          </w:tcPr>
          <w:p w14:paraId="507A14AE" w14:textId="26E6A74D" w:rsidR="00EF071C" w:rsidRPr="00790F73" w:rsidRDefault="00EF071C" w:rsidP="00EF0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790F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335" w:type="dxa"/>
          </w:tcPr>
          <w:p w14:paraId="7678474D" w14:textId="79AD0EBC" w:rsidR="00EF071C" w:rsidRPr="00790F73" w:rsidRDefault="00EF071C" w:rsidP="00EF07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 xml:space="preserve">Carbon dioxide </w:t>
            </w:r>
          </w:p>
        </w:tc>
      </w:tr>
      <w:tr w:rsidR="00501265" w:rsidRPr="00790F73" w14:paraId="48533810" w14:textId="77777777" w:rsidTr="00790F73">
        <w:tc>
          <w:tcPr>
            <w:tcW w:w="1490" w:type="dxa"/>
          </w:tcPr>
          <w:p w14:paraId="7C47BB53" w14:textId="2DDE65FC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6335" w:type="dxa"/>
          </w:tcPr>
          <w:p w14:paraId="66EA5F34" w14:textId="47FB38F5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 w:rsidR="00501265" w:rsidRPr="00790F73" w14:paraId="130E504C" w14:textId="77777777" w:rsidTr="00790F73">
        <w:tc>
          <w:tcPr>
            <w:tcW w:w="1490" w:type="dxa"/>
          </w:tcPr>
          <w:p w14:paraId="46426109" w14:textId="3F29EAD2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DAPI</w:t>
            </w:r>
          </w:p>
        </w:tc>
        <w:tc>
          <w:tcPr>
            <w:tcW w:w="6335" w:type="dxa"/>
          </w:tcPr>
          <w:p w14:paraId="7B915F9F" w14:textId="2F24D5B1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4′,6-diamidino-2-phenylindole</w:t>
            </w:r>
          </w:p>
        </w:tc>
      </w:tr>
      <w:tr w:rsidR="00501265" w:rsidRPr="00790F73" w14:paraId="1C2A5DDC" w14:textId="77777777" w:rsidTr="00790F73">
        <w:tc>
          <w:tcPr>
            <w:tcW w:w="1490" w:type="dxa"/>
          </w:tcPr>
          <w:p w14:paraId="76FCB1BC" w14:textId="1F93FE68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DCFH-DA</w:t>
            </w:r>
          </w:p>
        </w:tc>
        <w:tc>
          <w:tcPr>
            <w:tcW w:w="6335" w:type="dxa"/>
          </w:tcPr>
          <w:p w14:paraId="573B61F8" w14:textId="0B93A092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Dichloro-dihydro-fluorescein diacetate</w:t>
            </w:r>
          </w:p>
        </w:tc>
      </w:tr>
      <w:tr w:rsidR="00501265" w:rsidRPr="00790F73" w14:paraId="5EEB024F" w14:textId="77777777" w:rsidTr="00790F73">
        <w:tc>
          <w:tcPr>
            <w:tcW w:w="1490" w:type="dxa"/>
          </w:tcPr>
          <w:p w14:paraId="00258359" w14:textId="1CA53D7D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DFO</w:t>
            </w:r>
          </w:p>
        </w:tc>
        <w:tc>
          <w:tcPr>
            <w:tcW w:w="6335" w:type="dxa"/>
          </w:tcPr>
          <w:p w14:paraId="3A2CACB9" w14:textId="0A34B57C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Deferoxamine</w:t>
            </w:r>
          </w:p>
        </w:tc>
      </w:tr>
      <w:tr w:rsidR="00501265" w:rsidRPr="00790F73" w14:paraId="642F09D0" w14:textId="77777777" w:rsidTr="00790F73">
        <w:tc>
          <w:tcPr>
            <w:tcW w:w="1490" w:type="dxa"/>
          </w:tcPr>
          <w:p w14:paraId="6CDEBFA0" w14:textId="33817C31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 xml:space="preserve">DFT </w:t>
            </w:r>
          </w:p>
        </w:tc>
        <w:tc>
          <w:tcPr>
            <w:tcW w:w="6335" w:type="dxa"/>
          </w:tcPr>
          <w:p w14:paraId="386A6199" w14:textId="098626DE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Density functional theory</w:t>
            </w:r>
          </w:p>
        </w:tc>
      </w:tr>
      <w:tr w:rsidR="00501265" w:rsidRPr="00790F73" w14:paraId="0CF0F3C0" w14:textId="77777777" w:rsidTr="00790F73">
        <w:tc>
          <w:tcPr>
            <w:tcW w:w="1490" w:type="dxa"/>
          </w:tcPr>
          <w:p w14:paraId="3A839436" w14:textId="3219ADAA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DMEM</w:t>
            </w:r>
          </w:p>
        </w:tc>
        <w:tc>
          <w:tcPr>
            <w:tcW w:w="6335" w:type="dxa"/>
          </w:tcPr>
          <w:p w14:paraId="64D9A738" w14:textId="1E282DB9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Dulbecco's Modified Eagle Medium</w:t>
            </w:r>
          </w:p>
        </w:tc>
      </w:tr>
      <w:tr w:rsidR="00501265" w:rsidRPr="00790F73" w14:paraId="6DB74F15" w14:textId="77777777" w:rsidTr="00790F73">
        <w:tc>
          <w:tcPr>
            <w:tcW w:w="1490" w:type="dxa"/>
          </w:tcPr>
          <w:p w14:paraId="515E6BCF" w14:textId="1D488B69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6335" w:type="dxa"/>
          </w:tcPr>
          <w:p w14:paraId="2E5AD558" w14:textId="0318F85D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Dimethyl sulfoxide</w:t>
            </w:r>
          </w:p>
        </w:tc>
      </w:tr>
      <w:tr w:rsidR="00501265" w:rsidRPr="00790F73" w14:paraId="0C0111BD" w14:textId="77777777" w:rsidTr="00790F73">
        <w:tc>
          <w:tcPr>
            <w:tcW w:w="1490" w:type="dxa"/>
          </w:tcPr>
          <w:p w14:paraId="4EB2189D" w14:textId="19FD9DD1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dNTP</w:t>
            </w:r>
          </w:p>
        </w:tc>
        <w:tc>
          <w:tcPr>
            <w:tcW w:w="6335" w:type="dxa"/>
          </w:tcPr>
          <w:p w14:paraId="21671E45" w14:textId="63ABAE40" w:rsidR="00501265" w:rsidRPr="00790F73" w:rsidRDefault="00790F73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Deoxynucleotide</w:t>
            </w:r>
            <w:r w:rsidR="00501265" w:rsidRPr="00790F73">
              <w:rPr>
                <w:rFonts w:ascii="Times New Roman" w:hAnsi="Times New Roman" w:cs="Times New Roman"/>
                <w:sz w:val="24"/>
                <w:szCs w:val="24"/>
              </w:rPr>
              <w:t xml:space="preserve"> triphosphates</w:t>
            </w:r>
          </w:p>
        </w:tc>
      </w:tr>
      <w:tr w:rsidR="00501265" w:rsidRPr="00790F73" w14:paraId="3D66F22C" w14:textId="77777777" w:rsidTr="00790F73">
        <w:tc>
          <w:tcPr>
            <w:tcW w:w="1490" w:type="dxa"/>
          </w:tcPr>
          <w:p w14:paraId="5A4BAC7D" w14:textId="71AEA5CF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  <w:r w:rsidRPr="00790F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335" w:type="dxa"/>
          </w:tcPr>
          <w:p w14:paraId="2425136D" w14:textId="541BEAB6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Triethylamine</w:t>
            </w:r>
          </w:p>
        </w:tc>
      </w:tr>
      <w:tr w:rsidR="00501265" w:rsidRPr="00790F73" w14:paraId="5743FB16" w14:textId="77777777" w:rsidTr="00790F73">
        <w:tc>
          <w:tcPr>
            <w:tcW w:w="1490" w:type="dxa"/>
          </w:tcPr>
          <w:p w14:paraId="3331EA11" w14:textId="4D005005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EtOAc</w:t>
            </w:r>
            <w:proofErr w:type="spellEnd"/>
          </w:p>
        </w:tc>
        <w:tc>
          <w:tcPr>
            <w:tcW w:w="6335" w:type="dxa"/>
          </w:tcPr>
          <w:p w14:paraId="1CED50DD" w14:textId="7FB51FB4" w:rsidR="00501265" w:rsidRPr="00790F73" w:rsidRDefault="00790F73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Ethyl acetate</w:t>
            </w:r>
          </w:p>
        </w:tc>
      </w:tr>
      <w:tr w:rsidR="00501265" w:rsidRPr="00790F73" w14:paraId="5384822E" w14:textId="77777777" w:rsidTr="00790F73">
        <w:tc>
          <w:tcPr>
            <w:tcW w:w="1490" w:type="dxa"/>
          </w:tcPr>
          <w:p w14:paraId="579D6349" w14:textId="22D10B46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FBS</w:t>
            </w:r>
          </w:p>
        </w:tc>
        <w:tc>
          <w:tcPr>
            <w:tcW w:w="6335" w:type="dxa"/>
          </w:tcPr>
          <w:p w14:paraId="4BF6BB84" w14:textId="48AA487B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Fetal Bovine Serum</w:t>
            </w:r>
          </w:p>
        </w:tc>
      </w:tr>
      <w:tr w:rsidR="00501265" w:rsidRPr="00790F73" w14:paraId="7511AE76" w14:textId="77777777" w:rsidTr="00790F73">
        <w:tc>
          <w:tcPr>
            <w:tcW w:w="1490" w:type="dxa"/>
          </w:tcPr>
          <w:p w14:paraId="0EDC561C" w14:textId="63B96796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FTIR</w:t>
            </w:r>
          </w:p>
        </w:tc>
        <w:tc>
          <w:tcPr>
            <w:tcW w:w="6335" w:type="dxa"/>
          </w:tcPr>
          <w:p w14:paraId="35E03302" w14:textId="5AC7CE77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Fourier Transform Infrared Spectroscopy</w:t>
            </w:r>
          </w:p>
        </w:tc>
      </w:tr>
      <w:tr w:rsidR="00501265" w:rsidRPr="00790F73" w14:paraId="146E5E3C" w14:textId="77777777" w:rsidTr="00790F73">
        <w:tc>
          <w:tcPr>
            <w:tcW w:w="1490" w:type="dxa"/>
          </w:tcPr>
          <w:p w14:paraId="1DC61036" w14:textId="58652948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GIT</w:t>
            </w:r>
          </w:p>
        </w:tc>
        <w:tc>
          <w:tcPr>
            <w:tcW w:w="6335" w:type="dxa"/>
          </w:tcPr>
          <w:p w14:paraId="5268AAD4" w14:textId="3BED962F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 xml:space="preserve">Gastro-intestinal tract </w:t>
            </w:r>
          </w:p>
        </w:tc>
      </w:tr>
      <w:tr w:rsidR="00501265" w:rsidRPr="00790F73" w14:paraId="119EDD62" w14:textId="77777777" w:rsidTr="00790F73">
        <w:tc>
          <w:tcPr>
            <w:tcW w:w="1490" w:type="dxa"/>
          </w:tcPr>
          <w:p w14:paraId="0C285ED4" w14:textId="77777777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  <w:tc>
          <w:tcPr>
            <w:tcW w:w="6335" w:type="dxa"/>
          </w:tcPr>
          <w:p w14:paraId="03CAAEC1" w14:textId="77777777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Ribonucleotide reductase</w:t>
            </w:r>
          </w:p>
        </w:tc>
      </w:tr>
      <w:tr w:rsidR="00501265" w:rsidRPr="00790F73" w14:paraId="40B29111" w14:textId="77777777" w:rsidTr="00790F73">
        <w:tc>
          <w:tcPr>
            <w:tcW w:w="1490" w:type="dxa"/>
          </w:tcPr>
          <w:p w14:paraId="2D38BA91" w14:textId="056FC295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HAT</w:t>
            </w:r>
          </w:p>
        </w:tc>
        <w:tc>
          <w:tcPr>
            <w:tcW w:w="6335" w:type="dxa"/>
          </w:tcPr>
          <w:p w14:paraId="745A210B" w14:textId="2B887E76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Histone acetyltransferase</w:t>
            </w:r>
          </w:p>
        </w:tc>
      </w:tr>
      <w:tr w:rsidR="00501265" w:rsidRPr="00790F73" w14:paraId="266BA95A" w14:textId="77777777" w:rsidTr="00790F73">
        <w:tc>
          <w:tcPr>
            <w:tcW w:w="1490" w:type="dxa"/>
          </w:tcPr>
          <w:p w14:paraId="05AE1FD1" w14:textId="1702FD83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HDAC</w:t>
            </w:r>
          </w:p>
        </w:tc>
        <w:tc>
          <w:tcPr>
            <w:tcW w:w="6335" w:type="dxa"/>
          </w:tcPr>
          <w:p w14:paraId="04074841" w14:textId="7D638718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Histone deacetylase</w:t>
            </w:r>
          </w:p>
        </w:tc>
      </w:tr>
      <w:tr w:rsidR="00501265" w:rsidRPr="00790F73" w14:paraId="6C105652" w14:textId="77777777" w:rsidTr="00790F73">
        <w:tc>
          <w:tcPr>
            <w:tcW w:w="1490" w:type="dxa"/>
          </w:tcPr>
          <w:p w14:paraId="2BC28BAE" w14:textId="4E401340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HOMO</w:t>
            </w:r>
          </w:p>
        </w:tc>
        <w:tc>
          <w:tcPr>
            <w:tcW w:w="6335" w:type="dxa"/>
          </w:tcPr>
          <w:p w14:paraId="61754CCE" w14:textId="0B2F6821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Highest occupied molecular orbital</w:t>
            </w:r>
          </w:p>
        </w:tc>
      </w:tr>
      <w:tr w:rsidR="00501265" w:rsidRPr="00790F73" w14:paraId="44069F11" w14:textId="77777777" w:rsidTr="00790F73">
        <w:tc>
          <w:tcPr>
            <w:tcW w:w="1490" w:type="dxa"/>
          </w:tcPr>
          <w:p w14:paraId="3BDB1422" w14:textId="0E4B864D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HPLC</w:t>
            </w:r>
          </w:p>
        </w:tc>
        <w:tc>
          <w:tcPr>
            <w:tcW w:w="6335" w:type="dxa"/>
          </w:tcPr>
          <w:p w14:paraId="5EA03B0F" w14:textId="026BF3FF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High-performance liquid chromatography</w:t>
            </w:r>
          </w:p>
        </w:tc>
      </w:tr>
      <w:tr w:rsidR="00501265" w:rsidRPr="00790F73" w14:paraId="3DC1A40E" w14:textId="77777777" w:rsidTr="00790F73">
        <w:tc>
          <w:tcPr>
            <w:tcW w:w="1490" w:type="dxa"/>
          </w:tcPr>
          <w:p w14:paraId="42A7EE5A" w14:textId="51F9E154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HU</w:t>
            </w:r>
          </w:p>
        </w:tc>
        <w:tc>
          <w:tcPr>
            <w:tcW w:w="6335" w:type="dxa"/>
          </w:tcPr>
          <w:p w14:paraId="3F6FC411" w14:textId="7A4637EB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Hydroxyurea</w:t>
            </w:r>
          </w:p>
        </w:tc>
      </w:tr>
      <w:tr w:rsidR="00501265" w:rsidRPr="00790F73" w14:paraId="40195588" w14:textId="77777777" w:rsidTr="00790F73">
        <w:tc>
          <w:tcPr>
            <w:tcW w:w="1490" w:type="dxa"/>
          </w:tcPr>
          <w:p w14:paraId="0BE271A1" w14:textId="3C5E0A03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KOH</w:t>
            </w:r>
          </w:p>
        </w:tc>
        <w:tc>
          <w:tcPr>
            <w:tcW w:w="6335" w:type="dxa"/>
          </w:tcPr>
          <w:p w14:paraId="092DE0E5" w14:textId="7EB2E5C9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Potassium hydroxide</w:t>
            </w:r>
          </w:p>
        </w:tc>
      </w:tr>
      <w:tr w:rsidR="00501265" w:rsidRPr="00790F73" w14:paraId="3375105F" w14:textId="77777777" w:rsidTr="00790F73">
        <w:tc>
          <w:tcPr>
            <w:tcW w:w="1490" w:type="dxa"/>
          </w:tcPr>
          <w:p w14:paraId="047D5D3F" w14:textId="782AE3CC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LUMO</w:t>
            </w:r>
          </w:p>
        </w:tc>
        <w:tc>
          <w:tcPr>
            <w:tcW w:w="6335" w:type="dxa"/>
          </w:tcPr>
          <w:p w14:paraId="586EF335" w14:textId="7FB14928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Least unoccupied molecular orbital</w:t>
            </w:r>
          </w:p>
        </w:tc>
      </w:tr>
      <w:tr w:rsidR="00501265" w:rsidRPr="00790F73" w14:paraId="04EB5D66" w14:textId="77777777" w:rsidTr="00790F73">
        <w:tc>
          <w:tcPr>
            <w:tcW w:w="1490" w:type="dxa"/>
          </w:tcPr>
          <w:p w14:paraId="75BCFE35" w14:textId="3EEFF230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</w:tc>
        <w:tc>
          <w:tcPr>
            <w:tcW w:w="6335" w:type="dxa"/>
          </w:tcPr>
          <w:p w14:paraId="6E712027" w14:textId="162AE59F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Molecular dynamic simulation</w:t>
            </w:r>
          </w:p>
        </w:tc>
      </w:tr>
      <w:tr w:rsidR="00501265" w:rsidRPr="00790F73" w14:paraId="644AE555" w14:textId="77777777" w:rsidTr="00790F73">
        <w:tc>
          <w:tcPr>
            <w:tcW w:w="1490" w:type="dxa"/>
          </w:tcPr>
          <w:p w14:paraId="1906E8FF" w14:textId="6FFEEAF0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MeOH</w:t>
            </w:r>
          </w:p>
        </w:tc>
        <w:tc>
          <w:tcPr>
            <w:tcW w:w="6335" w:type="dxa"/>
          </w:tcPr>
          <w:p w14:paraId="39253ABB" w14:textId="2187FB6A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Methanol</w:t>
            </w:r>
          </w:p>
        </w:tc>
      </w:tr>
      <w:tr w:rsidR="00501265" w:rsidRPr="00790F73" w14:paraId="0245B4EE" w14:textId="77777777" w:rsidTr="00790F73">
        <w:tc>
          <w:tcPr>
            <w:tcW w:w="1490" w:type="dxa"/>
          </w:tcPr>
          <w:p w14:paraId="299D6314" w14:textId="4016BD53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MOPS</w:t>
            </w:r>
          </w:p>
        </w:tc>
        <w:tc>
          <w:tcPr>
            <w:tcW w:w="6335" w:type="dxa"/>
          </w:tcPr>
          <w:p w14:paraId="15EEB941" w14:textId="4369EB59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3-(N-</w:t>
            </w:r>
            <w:proofErr w:type="gramStart"/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morpholino)</w:t>
            </w:r>
            <w:proofErr w:type="spellStart"/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propanesulfonic</w:t>
            </w:r>
            <w:proofErr w:type="spellEnd"/>
            <w:proofErr w:type="gramEnd"/>
            <w:r w:rsidRPr="00790F73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</w:tr>
      <w:tr w:rsidR="00501265" w:rsidRPr="00790F73" w14:paraId="4BB883BF" w14:textId="77777777" w:rsidTr="00790F73">
        <w:tc>
          <w:tcPr>
            <w:tcW w:w="1490" w:type="dxa"/>
          </w:tcPr>
          <w:p w14:paraId="3FB42F52" w14:textId="04E761F7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</w:p>
        </w:tc>
        <w:tc>
          <w:tcPr>
            <w:tcW w:w="6335" w:type="dxa"/>
          </w:tcPr>
          <w:p w14:paraId="7E883DD1" w14:textId="3BA5E2F9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Melting point</w:t>
            </w:r>
          </w:p>
        </w:tc>
      </w:tr>
      <w:tr w:rsidR="00501265" w:rsidRPr="00790F73" w14:paraId="3AD01C30" w14:textId="77777777" w:rsidTr="00790F73">
        <w:tc>
          <w:tcPr>
            <w:tcW w:w="1490" w:type="dxa"/>
          </w:tcPr>
          <w:p w14:paraId="489654A7" w14:textId="4D57EC94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MTT</w:t>
            </w:r>
          </w:p>
        </w:tc>
        <w:tc>
          <w:tcPr>
            <w:tcW w:w="6335" w:type="dxa"/>
          </w:tcPr>
          <w:p w14:paraId="4A3A54B2" w14:textId="411BCDA5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3-[4,5-dimethylthiazol-2-yl]-2,5 diphenyl tetrazolium bromide</w:t>
            </w:r>
          </w:p>
        </w:tc>
      </w:tr>
      <w:tr w:rsidR="00501265" w:rsidRPr="00790F73" w14:paraId="24460F26" w14:textId="77777777" w:rsidTr="00790F73">
        <w:tc>
          <w:tcPr>
            <w:tcW w:w="1490" w:type="dxa"/>
          </w:tcPr>
          <w:p w14:paraId="120667B6" w14:textId="22681964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790F7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OH.HCl</w:t>
            </w:r>
          </w:p>
        </w:tc>
        <w:tc>
          <w:tcPr>
            <w:tcW w:w="6335" w:type="dxa"/>
          </w:tcPr>
          <w:p w14:paraId="1AC575D4" w14:textId="0EA2C82E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Hydroxylamine hydrochloride</w:t>
            </w:r>
          </w:p>
        </w:tc>
      </w:tr>
      <w:tr w:rsidR="00501265" w:rsidRPr="00790F73" w14:paraId="21BC4546" w14:textId="77777777" w:rsidTr="00790F73">
        <w:tc>
          <w:tcPr>
            <w:tcW w:w="1490" w:type="dxa"/>
          </w:tcPr>
          <w:p w14:paraId="1A6EB82E" w14:textId="307B017F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NMR</w:t>
            </w:r>
          </w:p>
        </w:tc>
        <w:tc>
          <w:tcPr>
            <w:tcW w:w="6335" w:type="dxa"/>
          </w:tcPr>
          <w:p w14:paraId="249C7835" w14:textId="79F5389B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Nuclear Magnetic Resonance</w:t>
            </w:r>
          </w:p>
        </w:tc>
      </w:tr>
      <w:tr w:rsidR="00501265" w:rsidRPr="00790F73" w14:paraId="5F2E301F" w14:textId="77777777" w:rsidTr="00790F73">
        <w:tc>
          <w:tcPr>
            <w:tcW w:w="1490" w:type="dxa"/>
          </w:tcPr>
          <w:p w14:paraId="05B2F534" w14:textId="3753AEF8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PDB</w:t>
            </w:r>
          </w:p>
        </w:tc>
        <w:tc>
          <w:tcPr>
            <w:tcW w:w="6335" w:type="dxa"/>
          </w:tcPr>
          <w:p w14:paraId="3D757C4B" w14:textId="206C3A62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Protein data bank</w:t>
            </w:r>
          </w:p>
        </w:tc>
      </w:tr>
      <w:tr w:rsidR="00501265" w:rsidRPr="00790F73" w14:paraId="577749AF" w14:textId="77777777" w:rsidTr="00790F73">
        <w:tc>
          <w:tcPr>
            <w:tcW w:w="1490" w:type="dxa"/>
          </w:tcPr>
          <w:p w14:paraId="5FC5BB3A" w14:textId="1DA9CB98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RIPA</w:t>
            </w:r>
          </w:p>
        </w:tc>
        <w:tc>
          <w:tcPr>
            <w:tcW w:w="6335" w:type="dxa"/>
          </w:tcPr>
          <w:p w14:paraId="3FAC7E55" w14:textId="15F440BE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Radioimmunoprecipitation assay buffer</w:t>
            </w:r>
          </w:p>
        </w:tc>
      </w:tr>
      <w:tr w:rsidR="00501265" w:rsidRPr="00790F73" w14:paraId="5C4F9E5D" w14:textId="77777777" w:rsidTr="00790F73">
        <w:tc>
          <w:tcPr>
            <w:tcW w:w="1490" w:type="dxa"/>
          </w:tcPr>
          <w:p w14:paraId="42A5D926" w14:textId="10319FCF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ROS</w:t>
            </w:r>
          </w:p>
        </w:tc>
        <w:tc>
          <w:tcPr>
            <w:tcW w:w="6335" w:type="dxa"/>
          </w:tcPr>
          <w:p w14:paraId="6F8855C7" w14:textId="5ACC71DC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Reactive oxygen species</w:t>
            </w:r>
          </w:p>
        </w:tc>
      </w:tr>
      <w:tr w:rsidR="00501265" w:rsidRPr="00790F73" w14:paraId="1C667286" w14:textId="77777777" w:rsidTr="00790F73">
        <w:tc>
          <w:tcPr>
            <w:tcW w:w="1490" w:type="dxa"/>
          </w:tcPr>
          <w:p w14:paraId="5622F850" w14:textId="55B43EE8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RRM2</w:t>
            </w:r>
          </w:p>
        </w:tc>
        <w:tc>
          <w:tcPr>
            <w:tcW w:w="6335" w:type="dxa"/>
          </w:tcPr>
          <w:p w14:paraId="169CE769" w14:textId="7EDE29A9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Ribonucleotide reductase regulatory subunit M2</w:t>
            </w:r>
          </w:p>
        </w:tc>
      </w:tr>
      <w:tr w:rsidR="00501265" w:rsidRPr="00790F73" w14:paraId="268658DA" w14:textId="77777777" w:rsidTr="00790F73">
        <w:tc>
          <w:tcPr>
            <w:tcW w:w="1490" w:type="dxa"/>
          </w:tcPr>
          <w:p w14:paraId="48BF8BCC" w14:textId="77777777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SAHA</w:t>
            </w:r>
          </w:p>
        </w:tc>
        <w:tc>
          <w:tcPr>
            <w:tcW w:w="6335" w:type="dxa"/>
          </w:tcPr>
          <w:p w14:paraId="7762DB5C" w14:textId="77777777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suberoylanilide</w:t>
            </w:r>
            <w:proofErr w:type="spellEnd"/>
            <w:r w:rsidRPr="00790F73">
              <w:rPr>
                <w:rFonts w:ascii="Times New Roman" w:hAnsi="Times New Roman" w:cs="Times New Roman"/>
                <w:sz w:val="24"/>
                <w:szCs w:val="24"/>
              </w:rPr>
              <w:t xml:space="preserve"> hydroxamic acid</w:t>
            </w:r>
          </w:p>
        </w:tc>
      </w:tr>
      <w:tr w:rsidR="00501265" w:rsidRPr="00790F73" w14:paraId="23472D83" w14:textId="77777777" w:rsidTr="00790F73">
        <w:tc>
          <w:tcPr>
            <w:tcW w:w="1490" w:type="dxa"/>
          </w:tcPr>
          <w:p w14:paraId="0A8ACAD9" w14:textId="162A345C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SDS-PAGE</w:t>
            </w:r>
          </w:p>
        </w:tc>
        <w:tc>
          <w:tcPr>
            <w:tcW w:w="6335" w:type="dxa"/>
          </w:tcPr>
          <w:p w14:paraId="09948F39" w14:textId="6C2776C6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Sodium dodecyl-sulfate polyacrylamide gel electrophoresis</w:t>
            </w:r>
          </w:p>
        </w:tc>
      </w:tr>
      <w:tr w:rsidR="00501265" w:rsidRPr="00790F73" w14:paraId="7E5BBB1C" w14:textId="77777777" w:rsidTr="00790F73">
        <w:tc>
          <w:tcPr>
            <w:tcW w:w="1490" w:type="dxa"/>
          </w:tcPr>
          <w:p w14:paraId="0B0B6390" w14:textId="07E3FB19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TDDFT</w:t>
            </w:r>
          </w:p>
        </w:tc>
        <w:tc>
          <w:tcPr>
            <w:tcW w:w="6335" w:type="dxa"/>
          </w:tcPr>
          <w:p w14:paraId="4EF73FE9" w14:textId="5024A514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Time-dependent density functional theory</w:t>
            </w:r>
          </w:p>
        </w:tc>
      </w:tr>
      <w:tr w:rsidR="00501265" w:rsidRPr="00790F73" w14:paraId="3E25C8C8" w14:textId="77777777" w:rsidTr="00790F73">
        <w:tc>
          <w:tcPr>
            <w:tcW w:w="1490" w:type="dxa"/>
          </w:tcPr>
          <w:p w14:paraId="682F3E57" w14:textId="63FF1368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THF</w:t>
            </w:r>
          </w:p>
        </w:tc>
        <w:tc>
          <w:tcPr>
            <w:tcW w:w="6335" w:type="dxa"/>
          </w:tcPr>
          <w:p w14:paraId="77777DE6" w14:textId="4B9870D8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Tetrahydrofuran</w:t>
            </w:r>
          </w:p>
        </w:tc>
      </w:tr>
      <w:tr w:rsidR="00501265" w:rsidRPr="00790F73" w14:paraId="241E7626" w14:textId="77777777" w:rsidTr="00790F73">
        <w:tc>
          <w:tcPr>
            <w:tcW w:w="1490" w:type="dxa"/>
          </w:tcPr>
          <w:p w14:paraId="20262FD6" w14:textId="7FEA1E79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TLC</w:t>
            </w:r>
          </w:p>
        </w:tc>
        <w:tc>
          <w:tcPr>
            <w:tcW w:w="6335" w:type="dxa"/>
          </w:tcPr>
          <w:p w14:paraId="7405F896" w14:textId="53A00829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Thin layer chromatography</w:t>
            </w:r>
          </w:p>
        </w:tc>
      </w:tr>
      <w:tr w:rsidR="00501265" w:rsidRPr="00790F73" w14:paraId="22109F9B" w14:textId="77777777" w:rsidTr="00790F73">
        <w:tc>
          <w:tcPr>
            <w:tcW w:w="1490" w:type="dxa"/>
          </w:tcPr>
          <w:p w14:paraId="3FA759C2" w14:textId="31E4FA61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6335" w:type="dxa"/>
          </w:tcPr>
          <w:p w14:paraId="122B4C09" w14:textId="386626EB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DMSO (0.1%)</w:t>
            </w:r>
          </w:p>
        </w:tc>
      </w:tr>
      <w:tr w:rsidR="00501265" w:rsidRPr="00790F73" w14:paraId="7B6486AA" w14:textId="77777777" w:rsidTr="00790F73">
        <w:tc>
          <w:tcPr>
            <w:tcW w:w="1490" w:type="dxa"/>
          </w:tcPr>
          <w:p w14:paraId="72C7C8D5" w14:textId="2D3A4932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XP</w:t>
            </w:r>
          </w:p>
        </w:tc>
        <w:tc>
          <w:tcPr>
            <w:tcW w:w="6335" w:type="dxa"/>
          </w:tcPr>
          <w:p w14:paraId="7570972D" w14:textId="3016CF84" w:rsidR="00501265" w:rsidRPr="00790F73" w:rsidRDefault="00501265" w:rsidP="00501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0F73">
              <w:rPr>
                <w:rFonts w:ascii="Times New Roman" w:hAnsi="Times New Roman" w:cs="Times New Roman"/>
                <w:sz w:val="24"/>
                <w:szCs w:val="24"/>
              </w:rPr>
              <w:t>Extra precision</w:t>
            </w:r>
          </w:p>
        </w:tc>
      </w:tr>
    </w:tbl>
    <w:p w14:paraId="7718F321" w14:textId="707ED4FC" w:rsidR="00A3603E" w:rsidRPr="00290898" w:rsidRDefault="00A3603E">
      <w:pPr>
        <w:rPr>
          <w:rFonts w:ascii="Times New Roman" w:hAnsi="Times New Roman" w:cs="Times New Roman"/>
        </w:rPr>
      </w:pPr>
    </w:p>
    <w:sectPr w:rsidR="00A3603E" w:rsidRPr="00290898" w:rsidSect="00FB682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zNDYzMbSwMDcwMjFX0lEKTi0uzszPAykwrAUAcd6F7CwAAAA="/>
  </w:docVars>
  <w:rsids>
    <w:rsidRoot w:val="000379FD"/>
    <w:rsid w:val="00006992"/>
    <w:rsid w:val="00016D63"/>
    <w:rsid w:val="0002690F"/>
    <w:rsid w:val="000379FD"/>
    <w:rsid w:val="000553D2"/>
    <w:rsid w:val="00067FCB"/>
    <w:rsid w:val="000C2545"/>
    <w:rsid w:val="00101777"/>
    <w:rsid w:val="00103C2F"/>
    <w:rsid w:val="00132363"/>
    <w:rsid w:val="00162DF5"/>
    <w:rsid w:val="00171A9D"/>
    <w:rsid w:val="001913B0"/>
    <w:rsid w:val="001922F5"/>
    <w:rsid w:val="001D3D1F"/>
    <w:rsid w:val="001E393F"/>
    <w:rsid w:val="002144BD"/>
    <w:rsid w:val="00217C79"/>
    <w:rsid w:val="00254E4D"/>
    <w:rsid w:val="00264EC7"/>
    <w:rsid w:val="002850B9"/>
    <w:rsid w:val="00290898"/>
    <w:rsid w:val="002939D8"/>
    <w:rsid w:val="002A21DB"/>
    <w:rsid w:val="002A2E3F"/>
    <w:rsid w:val="002B3ABA"/>
    <w:rsid w:val="002B5E75"/>
    <w:rsid w:val="002D2F17"/>
    <w:rsid w:val="0031375C"/>
    <w:rsid w:val="00340ECC"/>
    <w:rsid w:val="00344B33"/>
    <w:rsid w:val="00395B8A"/>
    <w:rsid w:val="003966F4"/>
    <w:rsid w:val="003A3D70"/>
    <w:rsid w:val="003A549C"/>
    <w:rsid w:val="003A59F8"/>
    <w:rsid w:val="003B4101"/>
    <w:rsid w:val="003C6528"/>
    <w:rsid w:val="003E7691"/>
    <w:rsid w:val="003F1A8C"/>
    <w:rsid w:val="003F4394"/>
    <w:rsid w:val="004057E1"/>
    <w:rsid w:val="00406D27"/>
    <w:rsid w:val="004148E4"/>
    <w:rsid w:val="00421391"/>
    <w:rsid w:val="004731B0"/>
    <w:rsid w:val="00486A40"/>
    <w:rsid w:val="0049065E"/>
    <w:rsid w:val="00493F0A"/>
    <w:rsid w:val="004D659F"/>
    <w:rsid w:val="004F315C"/>
    <w:rsid w:val="00501265"/>
    <w:rsid w:val="0052411C"/>
    <w:rsid w:val="00551BCD"/>
    <w:rsid w:val="005A2F7B"/>
    <w:rsid w:val="005B50FE"/>
    <w:rsid w:val="005B519F"/>
    <w:rsid w:val="005C2EED"/>
    <w:rsid w:val="0063158E"/>
    <w:rsid w:val="00637FE5"/>
    <w:rsid w:val="0066074D"/>
    <w:rsid w:val="00691D73"/>
    <w:rsid w:val="00695031"/>
    <w:rsid w:val="006A27E2"/>
    <w:rsid w:val="006D74F2"/>
    <w:rsid w:val="007114DB"/>
    <w:rsid w:val="00732D83"/>
    <w:rsid w:val="00790F73"/>
    <w:rsid w:val="007A6646"/>
    <w:rsid w:val="007D6FEF"/>
    <w:rsid w:val="007E579B"/>
    <w:rsid w:val="00805CF4"/>
    <w:rsid w:val="00813837"/>
    <w:rsid w:val="00823D85"/>
    <w:rsid w:val="00830338"/>
    <w:rsid w:val="008550BB"/>
    <w:rsid w:val="008B1324"/>
    <w:rsid w:val="008C2CA2"/>
    <w:rsid w:val="008D4031"/>
    <w:rsid w:val="008E70D7"/>
    <w:rsid w:val="008F23FC"/>
    <w:rsid w:val="008F5ABD"/>
    <w:rsid w:val="00902ED5"/>
    <w:rsid w:val="00913F0B"/>
    <w:rsid w:val="00917B81"/>
    <w:rsid w:val="00936900"/>
    <w:rsid w:val="009435C9"/>
    <w:rsid w:val="00944364"/>
    <w:rsid w:val="0098173F"/>
    <w:rsid w:val="00982746"/>
    <w:rsid w:val="009D53E6"/>
    <w:rsid w:val="00A23CFF"/>
    <w:rsid w:val="00A32FF1"/>
    <w:rsid w:val="00A3603E"/>
    <w:rsid w:val="00A6488C"/>
    <w:rsid w:val="00A72205"/>
    <w:rsid w:val="00A76D30"/>
    <w:rsid w:val="00A83BA3"/>
    <w:rsid w:val="00AA0D30"/>
    <w:rsid w:val="00AB15B7"/>
    <w:rsid w:val="00AC3D4C"/>
    <w:rsid w:val="00B02141"/>
    <w:rsid w:val="00B27BF0"/>
    <w:rsid w:val="00B36664"/>
    <w:rsid w:val="00B421C0"/>
    <w:rsid w:val="00B451A2"/>
    <w:rsid w:val="00B5261E"/>
    <w:rsid w:val="00B56900"/>
    <w:rsid w:val="00B64ECB"/>
    <w:rsid w:val="00B66489"/>
    <w:rsid w:val="00B80EA5"/>
    <w:rsid w:val="00B9751E"/>
    <w:rsid w:val="00C0636F"/>
    <w:rsid w:val="00C12B57"/>
    <w:rsid w:val="00C35A9D"/>
    <w:rsid w:val="00C87BD8"/>
    <w:rsid w:val="00C90BCC"/>
    <w:rsid w:val="00CA587C"/>
    <w:rsid w:val="00CC074B"/>
    <w:rsid w:val="00CC374F"/>
    <w:rsid w:val="00CE5053"/>
    <w:rsid w:val="00D3149E"/>
    <w:rsid w:val="00D74FAF"/>
    <w:rsid w:val="00D9723A"/>
    <w:rsid w:val="00DF335A"/>
    <w:rsid w:val="00DF58F0"/>
    <w:rsid w:val="00E15060"/>
    <w:rsid w:val="00E264A3"/>
    <w:rsid w:val="00E316F2"/>
    <w:rsid w:val="00E50952"/>
    <w:rsid w:val="00E530F2"/>
    <w:rsid w:val="00E74048"/>
    <w:rsid w:val="00E87DB6"/>
    <w:rsid w:val="00E90E93"/>
    <w:rsid w:val="00E96DED"/>
    <w:rsid w:val="00EF071C"/>
    <w:rsid w:val="00EF18EE"/>
    <w:rsid w:val="00F10ED6"/>
    <w:rsid w:val="00F116F7"/>
    <w:rsid w:val="00F238B8"/>
    <w:rsid w:val="00F77EFF"/>
    <w:rsid w:val="00F932B4"/>
    <w:rsid w:val="00FB4307"/>
    <w:rsid w:val="00FB5665"/>
    <w:rsid w:val="00FB682E"/>
    <w:rsid w:val="00FE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125C1E"/>
  <w15:chartTrackingRefBased/>
  <w15:docId w15:val="{B96EB8CB-D4B5-49AA-B074-C65F45F92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9FD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79F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B68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6</Pages>
  <Words>756</Words>
  <Characters>431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ASA DEY - 201701114</dc:creator>
  <cp:keywords/>
  <dc:description/>
  <cp:lastModifiedBy>suraj.shetty1289@outlook.com</cp:lastModifiedBy>
  <cp:revision>6</cp:revision>
  <dcterms:created xsi:type="dcterms:W3CDTF">2024-01-13T02:39:00Z</dcterms:created>
  <dcterms:modified xsi:type="dcterms:W3CDTF">2024-01-13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a7221b-af31-4024-96fd-b885ee28354a</vt:lpwstr>
  </property>
</Properties>
</file>